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CE28C1" w14:textId="7273F2D7" w:rsidR="006E546B" w:rsidRPr="00116528" w:rsidRDefault="006E546B" w:rsidP="006E546B">
      <w:pPr>
        <w:pStyle w:val="Caption"/>
        <w:keepNext/>
        <w:spacing w:line="480" w:lineRule="auto"/>
        <w:rPr>
          <w:rFonts w:cs="Arial"/>
          <w:i w:val="0"/>
          <w:iCs w:val="0"/>
          <w:color w:val="000000" w:themeColor="text1"/>
          <w:sz w:val="20"/>
          <w:szCs w:val="20"/>
          <w:lang w:val="en-US"/>
        </w:rPr>
      </w:pPr>
      <w:bookmarkStart w:id="0" w:name="_Hlk141348782"/>
      <w:r w:rsidRPr="00116528">
        <w:rPr>
          <w:rFonts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Table </w:t>
      </w:r>
      <w:r w:rsidR="002B14ED">
        <w:rPr>
          <w:rFonts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t>S</w:t>
      </w:r>
      <w:r w:rsidRPr="00116528">
        <w:rPr>
          <w:rFonts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t>1.</w:t>
      </w:r>
      <w:r w:rsidRPr="00116528">
        <w:rPr>
          <w:rFonts w:cs="Arial"/>
          <w:i w:val="0"/>
          <w:iCs w:val="0"/>
          <w:color w:val="000000" w:themeColor="text1"/>
          <w:sz w:val="20"/>
          <w:szCs w:val="20"/>
          <w:lang w:val="en-US"/>
        </w:rPr>
        <w:t xml:space="preserve"> Clinical characteristics of the </w:t>
      </w:r>
      <w:r w:rsidR="009C4BDF">
        <w:rPr>
          <w:rFonts w:cs="Arial"/>
          <w:i w:val="0"/>
          <w:iCs w:val="0"/>
          <w:color w:val="000000" w:themeColor="text1"/>
          <w:sz w:val="20"/>
          <w:szCs w:val="20"/>
          <w:lang w:val="en-US"/>
        </w:rPr>
        <w:t>parents’</w:t>
      </w:r>
      <w:r w:rsidR="001C277B">
        <w:rPr>
          <w:rFonts w:cs="Arial"/>
          <w:i w:val="0"/>
          <w:iCs w:val="0"/>
          <w:color w:val="000000" w:themeColor="text1"/>
          <w:sz w:val="20"/>
          <w:szCs w:val="20"/>
          <w:lang w:val="en-US"/>
        </w:rPr>
        <w:t xml:space="preserve"> preterm infants</w:t>
      </w:r>
      <w:r w:rsidRPr="00116528">
        <w:rPr>
          <w:rFonts w:cs="Arial"/>
          <w:i w:val="0"/>
          <w:iCs w:val="0"/>
          <w:color w:val="000000" w:themeColor="text1"/>
          <w:sz w:val="20"/>
          <w:szCs w:val="20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94"/>
        <w:gridCol w:w="2082"/>
        <w:gridCol w:w="2082"/>
      </w:tblGrid>
      <w:tr w:rsidR="006E546B" w:rsidRPr="003E7431" w14:paraId="15FAD762" w14:textId="77777777" w:rsidTr="00450822">
        <w:trPr>
          <w:trHeight w:val="300"/>
        </w:trPr>
        <w:tc>
          <w:tcPr>
            <w:tcW w:w="26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E4DB9" w14:textId="77777777" w:rsidR="006E546B" w:rsidRPr="00116528" w:rsidRDefault="006E546B" w:rsidP="0045082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1" w:name="_Hlk65872034"/>
            <w:bookmarkEnd w:id="0"/>
          </w:p>
        </w:tc>
        <w:tc>
          <w:tcPr>
            <w:tcW w:w="11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8BBB4" w14:textId="77777777" w:rsidR="006E546B" w:rsidRPr="00116528" w:rsidRDefault="006E546B" w:rsidP="00450822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Intervention</w:t>
            </w:r>
            <w:r w:rsidRPr="001165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group </w:t>
            </w:r>
          </w:p>
          <w:p w14:paraId="4945A7DB" w14:textId="77777777" w:rsidR="006E546B" w:rsidRPr="00116528" w:rsidRDefault="006E546B" w:rsidP="0045082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165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n = 50)</w:t>
            </w:r>
          </w:p>
        </w:tc>
        <w:tc>
          <w:tcPr>
            <w:tcW w:w="11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550A2" w14:textId="77777777" w:rsidR="006E546B" w:rsidRPr="00116528" w:rsidRDefault="006E546B" w:rsidP="0045082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165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Control group </w:t>
            </w:r>
          </w:p>
          <w:p w14:paraId="4E3302AF" w14:textId="5F093856" w:rsidR="006E546B" w:rsidRPr="00116528" w:rsidRDefault="006E546B" w:rsidP="00450822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165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(n =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49</w:t>
            </w:r>
            <w:r w:rsidRPr="0011652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6E546B" w:rsidRPr="003E7431" w14:paraId="3E8B8C50" w14:textId="77777777" w:rsidTr="00450822">
        <w:trPr>
          <w:trHeight w:val="360"/>
        </w:trPr>
        <w:tc>
          <w:tcPr>
            <w:tcW w:w="2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7BFA" w14:textId="77777777" w:rsidR="006E546B" w:rsidRPr="007D450F" w:rsidRDefault="006E546B" w:rsidP="00450822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le, n (%)</w:t>
            </w:r>
          </w:p>
        </w:tc>
        <w:tc>
          <w:tcPr>
            <w:tcW w:w="11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1A8F" w14:textId="23C862C7" w:rsidR="006E546B" w:rsidRPr="007D450F" w:rsidRDefault="006E546B" w:rsidP="00450822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7 (54)</w:t>
            </w:r>
          </w:p>
        </w:tc>
        <w:tc>
          <w:tcPr>
            <w:tcW w:w="11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B9A4" w14:textId="07405B6E" w:rsidR="006E546B" w:rsidRPr="007D450F" w:rsidRDefault="006E546B" w:rsidP="00450822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 (57)</w:t>
            </w:r>
          </w:p>
        </w:tc>
      </w:tr>
      <w:tr w:rsidR="006E546B" w:rsidRPr="003E7431" w14:paraId="4634C733" w14:textId="77777777" w:rsidTr="00450822">
        <w:trPr>
          <w:trHeight w:val="315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BAB3" w14:textId="77777777" w:rsidR="006E546B" w:rsidRPr="007D450F" w:rsidRDefault="006E546B" w:rsidP="00450822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A, weeks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0C24" w14:textId="0ACF3B64" w:rsidR="006E546B" w:rsidRPr="00285465" w:rsidRDefault="006E546B" w:rsidP="00450822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8546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.4 (±</w:t>
            </w:r>
            <w:r w:rsidR="00AE4B58" w:rsidRPr="0028546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0</w:t>
            </w:r>
            <w:r w:rsidRPr="0028546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93E0" w14:textId="4B26338F" w:rsidR="006E546B" w:rsidRPr="00285465" w:rsidRDefault="007F4E3A" w:rsidP="00450822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8546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31.2 </w:t>
            </w:r>
            <w:r w:rsidR="00AE4B58" w:rsidRPr="0028546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±3,7)</w:t>
            </w:r>
          </w:p>
        </w:tc>
      </w:tr>
      <w:tr w:rsidR="006E546B" w:rsidRPr="003E7431" w14:paraId="6E122319" w14:textId="77777777" w:rsidTr="00450822">
        <w:trPr>
          <w:trHeight w:val="315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ACCA9" w14:textId="77777777" w:rsidR="006E546B" w:rsidRPr="007D450F" w:rsidRDefault="006E546B" w:rsidP="00450822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A, weeks, range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A6722" w14:textId="77777777" w:rsidR="006E546B" w:rsidRPr="007D450F" w:rsidRDefault="006E546B" w:rsidP="00450822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+0–36+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34104" w14:textId="4F636654" w:rsidR="006E546B" w:rsidRPr="007D450F" w:rsidRDefault="007F4E3A" w:rsidP="00450822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+3</w:t>
            </w:r>
            <w:r w:rsidR="00AE4B58"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6+7</w:t>
            </w:r>
          </w:p>
        </w:tc>
      </w:tr>
      <w:tr w:rsidR="006E546B" w:rsidRPr="003E7431" w14:paraId="6D13FCD7" w14:textId="77777777" w:rsidTr="00450822">
        <w:trPr>
          <w:trHeight w:val="315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5E9B" w14:textId="77777777" w:rsidR="006E546B" w:rsidRPr="007D450F" w:rsidRDefault="006E546B" w:rsidP="00450822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irth weight, g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4922" w14:textId="0515B761" w:rsidR="006E546B" w:rsidRPr="007D450F" w:rsidRDefault="006E546B" w:rsidP="00450822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04 (±480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7B9D" w14:textId="626014A8" w:rsidR="006E546B" w:rsidRPr="007D450F" w:rsidRDefault="006E546B" w:rsidP="00450822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04 (±674)</w:t>
            </w:r>
          </w:p>
        </w:tc>
      </w:tr>
      <w:tr w:rsidR="006E546B" w:rsidRPr="003E7431" w14:paraId="1882B4DA" w14:textId="77777777" w:rsidTr="00450822">
        <w:trPr>
          <w:trHeight w:val="315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7B6E6" w14:textId="77777777" w:rsidR="006E546B" w:rsidRPr="007D450F" w:rsidRDefault="006E546B" w:rsidP="00450822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irth weight, g, range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05386" w14:textId="77777777" w:rsidR="006E546B" w:rsidRPr="007D450F" w:rsidRDefault="006E546B" w:rsidP="00450822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25–2985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0F778" w14:textId="77777777" w:rsidR="006E546B" w:rsidRPr="007D450F" w:rsidRDefault="006E546B" w:rsidP="00450822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55–3630</w:t>
            </w:r>
          </w:p>
        </w:tc>
      </w:tr>
      <w:tr w:rsidR="00772A75" w:rsidRPr="003E7431" w14:paraId="52CB00DE" w14:textId="77777777" w:rsidTr="00450822">
        <w:trPr>
          <w:trHeight w:val="315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3C52F" w14:textId="4AFCFCF7" w:rsidR="00772A75" w:rsidRPr="007D450F" w:rsidRDefault="00772A75" w:rsidP="00772A75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ngth at birth, g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03F97" w14:textId="513EAAAF" w:rsidR="00772A75" w:rsidRPr="007D450F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.0 (±4.3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46170" w14:textId="154639AE" w:rsidR="00772A75" w:rsidRPr="007D450F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.5 (±5.9)</w:t>
            </w:r>
          </w:p>
        </w:tc>
      </w:tr>
      <w:tr w:rsidR="00772A75" w:rsidRPr="003E7431" w14:paraId="76362D61" w14:textId="77777777" w:rsidTr="00450822">
        <w:trPr>
          <w:trHeight w:val="315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3087D" w14:textId="0FE5E5C8" w:rsidR="00772A75" w:rsidRPr="007D450F" w:rsidRDefault="00772A75" w:rsidP="00772A75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ngth at birth, g, range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98CD6" w14:textId="31896B06" w:rsidR="00772A75" w:rsidRPr="007D450F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.0–50.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CB706" w14:textId="209A2B1C" w:rsidR="00772A75" w:rsidRPr="007D450F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.0–51.0</w:t>
            </w:r>
          </w:p>
        </w:tc>
      </w:tr>
      <w:tr w:rsidR="00772A75" w:rsidRPr="003E7431" w14:paraId="55329AEA" w14:textId="77777777" w:rsidTr="00450822">
        <w:trPr>
          <w:trHeight w:val="315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1A914" w14:textId="28AFD337" w:rsidR="00772A75" w:rsidRPr="007D450F" w:rsidRDefault="00772A75" w:rsidP="00772A75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ead circumference at birth, g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05842" w14:textId="5ED781D2" w:rsidR="00772A75" w:rsidRPr="007D450F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.8 (±2.4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69658" w14:textId="2267633B" w:rsidR="00772A75" w:rsidRPr="007D450F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D450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.8 (±3.7)</w:t>
            </w:r>
          </w:p>
        </w:tc>
      </w:tr>
      <w:tr w:rsidR="00772A75" w:rsidRPr="003E7431" w14:paraId="2E5C10BA" w14:textId="77777777" w:rsidTr="00450822">
        <w:trPr>
          <w:trHeight w:val="315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0B206" w14:textId="0F3F4878" w:rsidR="00772A75" w:rsidRPr="0098006C" w:rsidRDefault="00772A75" w:rsidP="00772A75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Pr="00772A7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d circumference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t birth, g, </w:t>
            </w:r>
            <w:r w:rsidRPr="00B54BA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A34AB" w14:textId="0E0DB20B" w:rsidR="00772A75" w:rsidRPr="003D1901" w:rsidRDefault="002B14ED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.5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.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36F92" w14:textId="53F8910F" w:rsidR="00772A75" w:rsidRPr="003D1901" w:rsidRDefault="002B14ED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.5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.0</w:t>
            </w:r>
          </w:p>
        </w:tc>
      </w:tr>
      <w:tr w:rsidR="00772A75" w:rsidRPr="003E7431" w14:paraId="710E0FDA" w14:textId="77777777" w:rsidTr="00450822">
        <w:trPr>
          <w:trHeight w:val="315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0C537" w14:textId="77777777" w:rsidR="00772A75" w:rsidRPr="003D1901" w:rsidRDefault="00772A75" w:rsidP="00772A75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800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PGAR 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ore at 1 min.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CDC2" w14:textId="77777777" w:rsidR="00772A75" w:rsidRPr="003D1901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6.8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Pr="00B54BA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47234" w14:textId="7C6F3974" w:rsidR="00772A75" w:rsidRPr="003D1901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6.7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Pr="00B54BA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)</w:t>
            </w:r>
          </w:p>
        </w:tc>
      </w:tr>
      <w:tr w:rsidR="00772A75" w:rsidRPr="002753C5" w14:paraId="234E9ACB" w14:textId="77777777" w:rsidTr="00450822">
        <w:trPr>
          <w:trHeight w:val="315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30BAA" w14:textId="77777777" w:rsidR="00772A75" w:rsidRPr="0098006C" w:rsidRDefault="00772A75" w:rsidP="00772A75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800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PGAR score at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1 </w:t>
            </w:r>
            <w:r w:rsidRPr="009800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n, range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36123" w14:textId="77777777" w:rsidR="00772A75" w:rsidRPr="003D1901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2302B" w14:textId="77777777" w:rsidR="00772A75" w:rsidRPr="003D1901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0</w:t>
            </w:r>
          </w:p>
        </w:tc>
      </w:tr>
      <w:tr w:rsidR="00772A75" w:rsidRPr="003E7431" w14:paraId="10D90728" w14:textId="77777777" w:rsidTr="00450822">
        <w:trPr>
          <w:trHeight w:val="315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527EE" w14:textId="77777777" w:rsidR="00772A75" w:rsidRPr="003D1901" w:rsidRDefault="00772A75" w:rsidP="00772A75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800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PGAR 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ore at 5 min.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98232" w14:textId="77777777" w:rsidR="00772A75" w:rsidRPr="003D1901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8.1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Pr="00B54BA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47C7F" w14:textId="44931773" w:rsidR="00772A75" w:rsidRPr="003D1901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7.7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Pr="00B54BA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7)</w:t>
            </w:r>
          </w:p>
        </w:tc>
      </w:tr>
      <w:tr w:rsidR="00772A75" w:rsidRPr="002753C5" w14:paraId="0BDAE9BB" w14:textId="77777777" w:rsidTr="00450822">
        <w:trPr>
          <w:trHeight w:val="315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4361C" w14:textId="77777777" w:rsidR="00772A75" w:rsidRPr="003D1901" w:rsidRDefault="00772A75" w:rsidP="00772A75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B67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PGAR score at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5 </w:t>
            </w:r>
            <w:r w:rsidRPr="009B67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n, range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CD34B" w14:textId="77777777" w:rsidR="00772A75" w:rsidRPr="003D1901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2DFA7" w14:textId="77777777" w:rsidR="00772A75" w:rsidRPr="003D1901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0</w:t>
            </w:r>
          </w:p>
        </w:tc>
      </w:tr>
      <w:tr w:rsidR="00772A75" w:rsidRPr="003E7431" w14:paraId="66F72D75" w14:textId="77777777" w:rsidTr="00450822">
        <w:trPr>
          <w:trHeight w:val="315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5592A" w14:textId="77777777" w:rsidR="00772A75" w:rsidRPr="000F045F" w:rsidRDefault="00772A75" w:rsidP="00772A75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8006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PGAR </w:t>
            </w:r>
            <w:r w:rsidRPr="000F045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core at 10 min.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A7CDE" w14:textId="77777777" w:rsidR="00772A75" w:rsidRPr="000F045F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F045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8.9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Pr="00B54BA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53DF8" w14:textId="6C526227" w:rsidR="00772A75" w:rsidRPr="000F045F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F045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8.5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Pr="00B54BA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)</w:t>
            </w:r>
          </w:p>
        </w:tc>
      </w:tr>
      <w:tr w:rsidR="00772A75" w:rsidRPr="002753C5" w14:paraId="4EFA0A67" w14:textId="77777777" w:rsidTr="00450822">
        <w:trPr>
          <w:trHeight w:val="315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7BD98" w14:textId="77777777" w:rsidR="00772A75" w:rsidRPr="000F045F" w:rsidRDefault="00772A75" w:rsidP="00772A75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B67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PGAR score at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10 </w:t>
            </w:r>
            <w:r w:rsidRPr="009B675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n, range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12CC2" w14:textId="77777777" w:rsidR="00772A75" w:rsidRPr="000F045F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0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F05B0" w14:textId="77777777" w:rsidR="00772A75" w:rsidRPr="000F045F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.0</w:t>
            </w:r>
          </w:p>
        </w:tc>
      </w:tr>
      <w:tr w:rsidR="00772A75" w:rsidRPr="003E7431" w14:paraId="7808F751" w14:textId="77777777" w:rsidTr="006E546B">
        <w:trPr>
          <w:trHeight w:val="345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DE69C" w14:textId="4B076F7C" w:rsidR="00772A75" w:rsidRPr="000F045F" w:rsidRDefault="00772A75" w:rsidP="00772A75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W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igh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t discharge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g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4DCAB" w14:textId="35C7A49F" w:rsidR="00772A75" w:rsidRPr="000F045F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84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Pr="00B54BA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77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25879" w14:textId="40DF7D6A" w:rsidR="00772A75" w:rsidRPr="000F045F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65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Pr="00B54BA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7)</w:t>
            </w:r>
          </w:p>
        </w:tc>
      </w:tr>
      <w:tr w:rsidR="00772A75" w:rsidRPr="003E7431" w14:paraId="5F08607A" w14:textId="77777777" w:rsidTr="006E546B">
        <w:trPr>
          <w:trHeight w:val="30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4C4B5" w14:textId="4E526B2C" w:rsidR="00772A75" w:rsidRPr="000F045F" w:rsidRDefault="00772A75" w:rsidP="00772A75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W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igh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t discharge,</w:t>
            </w:r>
            <w:r w:rsidRPr="00B54BA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g, range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B04FB" w14:textId="1FDC95F7" w:rsidR="00772A75" w:rsidRPr="000F045F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55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8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AF7FC" w14:textId="56353F59" w:rsidR="00772A75" w:rsidRPr="000F045F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100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870</w:t>
            </w:r>
          </w:p>
        </w:tc>
      </w:tr>
      <w:tr w:rsidR="00772A75" w:rsidRPr="003E7431" w14:paraId="636F2860" w14:textId="77777777" w:rsidTr="00450822">
        <w:trPr>
          <w:trHeight w:val="30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A11AB" w14:textId="2B6533AC" w:rsidR="00772A75" w:rsidRPr="003E7431" w:rsidRDefault="00772A75" w:rsidP="00772A75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ngth at discharge, g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4B5CD" w14:textId="3CF5A142" w:rsidR="00772A75" w:rsidRPr="000F045F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.9 (</w:t>
            </w:r>
            <w:r w:rsidRPr="00B54BA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3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F236F" w14:textId="7584E928" w:rsidR="00772A75" w:rsidRPr="000F045F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.9 (</w:t>
            </w:r>
            <w:r w:rsidRPr="00B54BA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5)</w:t>
            </w:r>
          </w:p>
        </w:tc>
      </w:tr>
      <w:tr w:rsidR="00772A75" w:rsidRPr="003E7431" w14:paraId="2FFE032D" w14:textId="77777777" w:rsidTr="00450822">
        <w:trPr>
          <w:trHeight w:val="30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CCD8E" w14:textId="2633EBAF" w:rsidR="00772A75" w:rsidRPr="003E7431" w:rsidRDefault="00772A75" w:rsidP="00772A75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ength at discharge,</w:t>
            </w:r>
            <w:r w:rsidRPr="00B54BA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g, range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6A2E3" w14:textId="4F2AC43B" w:rsidR="00772A75" w:rsidRPr="000F045F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.0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0.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3EAA8" w14:textId="657BFC81" w:rsidR="00772A75" w:rsidRPr="000F045F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.9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8.8</w:t>
            </w:r>
          </w:p>
        </w:tc>
      </w:tr>
      <w:tr w:rsidR="00772A75" w:rsidRPr="003E7431" w14:paraId="7FEB55B6" w14:textId="77777777" w:rsidTr="006E546B">
        <w:trPr>
          <w:trHeight w:val="30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CAE83" w14:textId="1B429FE2" w:rsidR="00772A75" w:rsidRPr="00A3111B" w:rsidRDefault="00772A75" w:rsidP="00772A75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Pr="00772A7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d circumference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t discharge, g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FB746" w14:textId="3621E267" w:rsidR="00772A75" w:rsidRPr="00A3111B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.4 (</w:t>
            </w:r>
            <w:r w:rsidRPr="00B54BA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9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6D08D" w14:textId="52A185E9" w:rsidR="00772A75" w:rsidRPr="00A3111B" w:rsidRDefault="00772A75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.8 (</w:t>
            </w:r>
            <w:r w:rsidRPr="00B54BA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)</w:t>
            </w:r>
          </w:p>
        </w:tc>
      </w:tr>
      <w:tr w:rsidR="00772A75" w:rsidRPr="003E7431" w14:paraId="2BCA32D0" w14:textId="77777777" w:rsidTr="006E546B">
        <w:trPr>
          <w:trHeight w:val="30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41292" w14:textId="1A40D793" w:rsidR="00772A75" w:rsidRPr="003E7431" w:rsidRDefault="00772A75" w:rsidP="00772A75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H</w:t>
            </w:r>
            <w:r w:rsidRPr="00772A7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ad circumference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t discharge, g, </w:t>
            </w:r>
            <w:r w:rsidRPr="00B54BA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90A70" w14:textId="10EECF2B" w:rsidR="00772A75" w:rsidRPr="003D1901" w:rsidRDefault="002B14ED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.0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.0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2224A" w14:textId="32DE30D0" w:rsidR="00772A75" w:rsidRPr="003D1901" w:rsidRDefault="002B14ED" w:rsidP="00772A75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.0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7.6</w:t>
            </w:r>
          </w:p>
        </w:tc>
      </w:tr>
      <w:tr w:rsidR="002B14ED" w:rsidRPr="003E7431" w14:paraId="3AB41257" w14:textId="77777777" w:rsidTr="006E546B">
        <w:trPr>
          <w:trHeight w:val="300"/>
        </w:trPr>
        <w:tc>
          <w:tcPr>
            <w:tcW w:w="2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C1A27" w14:textId="404E4E05" w:rsidR="002B14ED" w:rsidRPr="003D1901" w:rsidRDefault="002B14ED" w:rsidP="002B14ED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743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ntibiotic treatment, days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40CC7" w14:textId="101D6A6B" w:rsidR="002B14ED" w:rsidRPr="003D1901" w:rsidRDefault="002B14ED" w:rsidP="002B14ED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Pr="00B54BA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1</w:t>
            </w:r>
            <w:r w:rsidRPr="00B54BA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B1A7E" w14:textId="6B3FDB5C" w:rsidR="002B14ED" w:rsidRPr="003D1901" w:rsidRDefault="002B14ED" w:rsidP="002B14ED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2.6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Pr="00B54BA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3)</w:t>
            </w:r>
          </w:p>
        </w:tc>
      </w:tr>
      <w:tr w:rsidR="002B14ED" w:rsidRPr="003E7431" w14:paraId="59357C8F" w14:textId="77777777" w:rsidTr="00450822">
        <w:trPr>
          <w:trHeight w:val="300"/>
        </w:trPr>
        <w:tc>
          <w:tcPr>
            <w:tcW w:w="26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060C9" w14:textId="712F7EEA" w:rsidR="002B14ED" w:rsidRPr="003E7431" w:rsidRDefault="002B14ED" w:rsidP="002B14ED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E743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ntibiotic treatment, day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range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FFDB5F1" w14:textId="6B724ABA" w:rsidR="002B14ED" w:rsidRPr="003D1901" w:rsidRDefault="002B14ED" w:rsidP="002B14ED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-26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339BDDD" w14:textId="635DB05C" w:rsidR="002B14ED" w:rsidRPr="003D1901" w:rsidRDefault="002B14ED" w:rsidP="002B14ED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Pr="003D190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–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</w:t>
            </w:r>
          </w:p>
        </w:tc>
      </w:tr>
    </w:tbl>
    <w:bookmarkEnd w:id="1"/>
    <w:p w14:paraId="198AEB5C" w14:textId="1E7280CE" w:rsidR="006E546B" w:rsidRPr="00A3111B" w:rsidRDefault="006E546B" w:rsidP="00007C25">
      <w:pPr>
        <w:pStyle w:val="MDPI43tablefooter"/>
        <w:ind w:right="425"/>
      </w:pPr>
      <w:r w:rsidRPr="000F045F">
        <w:rPr>
          <w:rFonts w:ascii="Arial" w:hAnsi="Arial" w:cs="Arial"/>
          <w:i/>
          <w:iCs/>
          <w:sz w:val="20"/>
          <w:szCs w:val="20"/>
        </w:rPr>
        <w:t>Notes.</w:t>
      </w:r>
      <w:r w:rsidRPr="000F045F">
        <w:rPr>
          <w:rFonts w:ascii="Arial" w:hAnsi="Arial" w:cs="Arial"/>
          <w:sz w:val="20"/>
          <w:szCs w:val="20"/>
        </w:rPr>
        <w:t xml:space="preserve"> GA = gestational age. Data are presented as mean</w:t>
      </w:r>
      <w:r>
        <w:rPr>
          <w:rFonts w:ascii="Arial" w:hAnsi="Arial" w:cs="Arial"/>
          <w:sz w:val="20"/>
          <w:szCs w:val="20"/>
        </w:rPr>
        <w:t xml:space="preserve"> and standard deviation,</w:t>
      </w:r>
      <w:r w:rsidRPr="00A3111B">
        <w:rPr>
          <w:rFonts w:ascii="Arial" w:hAnsi="Arial" w:cs="Arial"/>
          <w:sz w:val="20"/>
          <w:szCs w:val="20"/>
        </w:rPr>
        <w:t xml:space="preserve"> if not indicated otherwise. </w:t>
      </w:r>
    </w:p>
    <w:p w14:paraId="29449D51" w14:textId="77777777" w:rsidR="002B14ED" w:rsidRDefault="002B14ED">
      <w:pPr>
        <w:autoSpaceDN w:val="0"/>
        <w:spacing w:after="160"/>
        <w:textAlignment w:val="baseline"/>
        <w:rPr>
          <w:rFonts w:cs="Arial"/>
          <w:b/>
          <w:bCs/>
          <w:i/>
          <w:iCs/>
          <w:color w:val="000000" w:themeColor="text1"/>
          <w:sz w:val="20"/>
          <w:szCs w:val="20"/>
          <w:lang w:val="en-US"/>
        </w:rPr>
      </w:pPr>
      <w:r>
        <w:rPr>
          <w:rFonts w:cs="Arial"/>
          <w:b/>
          <w:bCs/>
          <w:i/>
          <w:iCs/>
          <w:color w:val="000000" w:themeColor="text1"/>
          <w:sz w:val="20"/>
          <w:szCs w:val="20"/>
          <w:lang w:val="en-US"/>
        </w:rPr>
        <w:br w:type="page"/>
      </w:r>
    </w:p>
    <w:p w14:paraId="488B1551" w14:textId="77777777" w:rsidR="00D5708E" w:rsidRPr="00501EFB" w:rsidRDefault="00D5708E" w:rsidP="00501EFB"/>
    <w:sectPr w:rsidR="00D5708E" w:rsidRPr="00501EFB" w:rsidSect="006B1524">
      <w:footerReference w:type="default" r:id="rId8"/>
      <w:pgSz w:w="11906" w:h="16838"/>
      <w:pgMar w:top="1474" w:right="1474" w:bottom="1474" w:left="147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D2FA1F" w14:textId="77777777" w:rsidR="006F2EF8" w:rsidRDefault="006F2EF8">
      <w:r>
        <w:separator/>
      </w:r>
    </w:p>
  </w:endnote>
  <w:endnote w:type="continuationSeparator" w:id="0">
    <w:p w14:paraId="6F760708" w14:textId="77777777" w:rsidR="006F2EF8" w:rsidRDefault="006F2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D2C10A" w14:textId="11DC03EC" w:rsidR="00690FB7" w:rsidRDefault="00690FB7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C97CE7">
      <w:rPr>
        <w:noProof/>
      </w:rPr>
      <w:t>14</w:t>
    </w:r>
    <w:r>
      <w:fldChar w:fldCharType="end"/>
    </w:r>
  </w:p>
  <w:p w14:paraId="3D449E09" w14:textId="77777777" w:rsidR="00690FB7" w:rsidRDefault="00690F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14EEB2" w14:textId="77777777" w:rsidR="006F2EF8" w:rsidRDefault="006F2EF8">
      <w:r>
        <w:rPr>
          <w:color w:val="000000"/>
        </w:rPr>
        <w:separator/>
      </w:r>
    </w:p>
  </w:footnote>
  <w:footnote w:type="continuationSeparator" w:id="0">
    <w:p w14:paraId="06A52AAB" w14:textId="77777777" w:rsidR="006F2EF8" w:rsidRDefault="006F2E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6" type="#_x0000_t75" style="width:10.95pt;height:11.5pt;visibility:visible;mso-wrap-style:square" o:bullet="t">
        <v:imagedata r:id="rId1" o:title=""/>
      </v:shape>
    </w:pict>
  </w:numPicBullet>
  <w:abstractNum w:abstractNumId="0" w15:restartNumberingAfterBreak="0">
    <w:nsid w:val="01956A65"/>
    <w:multiLevelType w:val="multilevel"/>
    <w:tmpl w:val="E772C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AB1937"/>
    <w:multiLevelType w:val="multilevel"/>
    <w:tmpl w:val="2ECCB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E64E92"/>
    <w:multiLevelType w:val="multilevel"/>
    <w:tmpl w:val="18561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5721087"/>
    <w:multiLevelType w:val="hybridMultilevel"/>
    <w:tmpl w:val="B616E34C"/>
    <w:lvl w:ilvl="0" w:tplc="6AB87F44">
      <w:start w:val="9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09251C"/>
    <w:multiLevelType w:val="multilevel"/>
    <w:tmpl w:val="C3A42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7BA2A4A"/>
    <w:multiLevelType w:val="multilevel"/>
    <w:tmpl w:val="313C2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88052EE"/>
    <w:multiLevelType w:val="multilevel"/>
    <w:tmpl w:val="59BCF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8D45AC7"/>
    <w:multiLevelType w:val="multilevel"/>
    <w:tmpl w:val="89D2C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DFC3F4E"/>
    <w:multiLevelType w:val="multilevel"/>
    <w:tmpl w:val="84E6F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E534200"/>
    <w:multiLevelType w:val="multilevel"/>
    <w:tmpl w:val="70A86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11930F8"/>
    <w:multiLevelType w:val="multilevel"/>
    <w:tmpl w:val="B896E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16A47BE"/>
    <w:multiLevelType w:val="multilevel"/>
    <w:tmpl w:val="021C4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C760B3C"/>
    <w:multiLevelType w:val="multilevel"/>
    <w:tmpl w:val="7B560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E57373F"/>
    <w:multiLevelType w:val="multilevel"/>
    <w:tmpl w:val="67604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63D2321"/>
    <w:multiLevelType w:val="hybridMultilevel"/>
    <w:tmpl w:val="B60462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BE2142"/>
    <w:multiLevelType w:val="multilevel"/>
    <w:tmpl w:val="4C885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9E9134D"/>
    <w:multiLevelType w:val="multilevel"/>
    <w:tmpl w:val="48CC2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C877E7F"/>
    <w:multiLevelType w:val="multilevel"/>
    <w:tmpl w:val="540CC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CA7497E"/>
    <w:multiLevelType w:val="multilevel"/>
    <w:tmpl w:val="7A4E9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E675EAD"/>
    <w:multiLevelType w:val="hybridMultilevel"/>
    <w:tmpl w:val="B0D69422"/>
    <w:lvl w:ilvl="0" w:tplc="51F450A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5A017A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83E175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360324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CC71A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14CEA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248630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61EBDF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544DB9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30A1481B"/>
    <w:multiLevelType w:val="multilevel"/>
    <w:tmpl w:val="F6E43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82110AA"/>
    <w:multiLevelType w:val="multilevel"/>
    <w:tmpl w:val="008A2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87D51C7"/>
    <w:multiLevelType w:val="multilevel"/>
    <w:tmpl w:val="28F00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8E14AE4"/>
    <w:multiLevelType w:val="hybridMultilevel"/>
    <w:tmpl w:val="136A3CD8"/>
    <w:lvl w:ilvl="0" w:tplc="D9E27048">
      <w:start w:val="4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DF13CD"/>
    <w:multiLevelType w:val="multilevel"/>
    <w:tmpl w:val="95C4F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36407AA"/>
    <w:multiLevelType w:val="hybridMultilevel"/>
    <w:tmpl w:val="59404C0C"/>
    <w:lvl w:ilvl="0" w:tplc="D2F230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4A06B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3429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1089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C2E3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24D2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8C65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4E70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3C5C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3D050FB"/>
    <w:multiLevelType w:val="multilevel"/>
    <w:tmpl w:val="0366DE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88D05C5"/>
    <w:multiLevelType w:val="multilevel"/>
    <w:tmpl w:val="FA5E9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CF93BA3"/>
    <w:multiLevelType w:val="hybridMultilevel"/>
    <w:tmpl w:val="FA5AD5BA"/>
    <w:lvl w:ilvl="0" w:tplc="6B52A95E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E277381"/>
    <w:multiLevelType w:val="multilevel"/>
    <w:tmpl w:val="F3A0C7BC"/>
    <w:lvl w:ilvl="0">
      <w:start w:val="1"/>
      <w:numFmt w:val="decimal"/>
      <w:lvlText w:val="%1."/>
      <w:lvlJc w:val="left"/>
      <w:pPr>
        <w:ind w:left="644" w:hanging="360"/>
      </w:pPr>
      <w:rPr>
        <w:rFonts w:ascii="Arial" w:hAnsi="Arial" w:cs="Arial"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Arial" w:hAnsi="Arial" w:cs="Arial" w:hint="default"/>
        <w:i/>
        <w:iCs/>
        <w:color w:val="auto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50982BD5"/>
    <w:multiLevelType w:val="multilevel"/>
    <w:tmpl w:val="8BD26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0B5709A"/>
    <w:multiLevelType w:val="multilevel"/>
    <w:tmpl w:val="1F882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53B6F4E"/>
    <w:multiLevelType w:val="multilevel"/>
    <w:tmpl w:val="C0006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7952525"/>
    <w:multiLevelType w:val="multilevel"/>
    <w:tmpl w:val="7A382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8BC755A"/>
    <w:multiLevelType w:val="hybridMultilevel"/>
    <w:tmpl w:val="029EBE24"/>
    <w:lvl w:ilvl="0" w:tplc="DBB07C2C">
      <w:numFmt w:val="bullet"/>
      <w:lvlText w:val=""/>
      <w:lvlJc w:val="left"/>
      <w:pPr>
        <w:ind w:left="786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5" w15:restartNumberingAfterBreak="0">
    <w:nsid w:val="5FDD6383"/>
    <w:multiLevelType w:val="multilevel"/>
    <w:tmpl w:val="CD780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1400E43"/>
    <w:multiLevelType w:val="multilevel"/>
    <w:tmpl w:val="A6745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1AA0CE2"/>
    <w:multiLevelType w:val="multilevel"/>
    <w:tmpl w:val="B5340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4FB3795"/>
    <w:multiLevelType w:val="multilevel"/>
    <w:tmpl w:val="16201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3D926C3"/>
    <w:multiLevelType w:val="multilevel"/>
    <w:tmpl w:val="9F7E2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4F22D7E"/>
    <w:multiLevelType w:val="multilevel"/>
    <w:tmpl w:val="EEEA0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5017CB1"/>
    <w:multiLevelType w:val="hybridMultilevel"/>
    <w:tmpl w:val="E0DAB2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8D51E1"/>
    <w:multiLevelType w:val="multilevel"/>
    <w:tmpl w:val="C1A8C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93C52D8"/>
    <w:multiLevelType w:val="hybridMultilevel"/>
    <w:tmpl w:val="B380E3F4"/>
    <w:lvl w:ilvl="0" w:tplc="6C8A8A44">
      <w:start w:val="9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9CD0A3E"/>
    <w:multiLevelType w:val="multilevel"/>
    <w:tmpl w:val="95C893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Arial" w:hAnsi="Arial" w:cs="Arial" w:hint="default"/>
        <w:i/>
        <w:iCs/>
        <w:color w:val="auto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5" w15:restartNumberingAfterBreak="0">
    <w:nsid w:val="7B4671F5"/>
    <w:multiLevelType w:val="multilevel"/>
    <w:tmpl w:val="32CE5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BF54937"/>
    <w:multiLevelType w:val="multilevel"/>
    <w:tmpl w:val="E91C8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E2E07BE"/>
    <w:multiLevelType w:val="multilevel"/>
    <w:tmpl w:val="BA363DAC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auto"/>
        <w:sz w:val="26"/>
      </w:rPr>
    </w:lvl>
    <w:lvl w:ilvl="1">
      <w:start w:val="1"/>
      <w:numFmt w:val="decimal"/>
      <w:isLgl/>
      <w:lvlText w:val="%1.%2."/>
      <w:lvlJc w:val="left"/>
      <w:pPr>
        <w:ind w:left="2279" w:hanging="720"/>
      </w:pPr>
      <w:rPr>
        <w:rFonts w:hint="default"/>
        <w:b w:val="0"/>
        <w:bCs w:val="0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8" w15:restartNumberingAfterBreak="0">
    <w:nsid w:val="7FB6428D"/>
    <w:multiLevelType w:val="multilevel"/>
    <w:tmpl w:val="9EFA8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83188135">
    <w:abstractNumId w:val="10"/>
  </w:num>
  <w:num w:numId="2" w16cid:durableId="1206720246">
    <w:abstractNumId w:val="29"/>
  </w:num>
  <w:num w:numId="3" w16cid:durableId="1025910477">
    <w:abstractNumId w:val="44"/>
  </w:num>
  <w:num w:numId="4" w16cid:durableId="708116508">
    <w:abstractNumId w:val="34"/>
  </w:num>
  <w:num w:numId="5" w16cid:durableId="624891972">
    <w:abstractNumId w:val="19"/>
  </w:num>
  <w:num w:numId="6" w16cid:durableId="845678854">
    <w:abstractNumId w:val="26"/>
  </w:num>
  <w:num w:numId="7" w16cid:durableId="319699322">
    <w:abstractNumId w:val="27"/>
  </w:num>
  <w:num w:numId="8" w16cid:durableId="499394244">
    <w:abstractNumId w:val="28"/>
  </w:num>
  <w:num w:numId="9" w16cid:durableId="513880190">
    <w:abstractNumId w:val="11"/>
  </w:num>
  <w:num w:numId="10" w16cid:durableId="1886604583">
    <w:abstractNumId w:val="13"/>
  </w:num>
  <w:num w:numId="11" w16cid:durableId="1051030491">
    <w:abstractNumId w:val="33"/>
  </w:num>
  <w:num w:numId="12" w16cid:durableId="2089958145">
    <w:abstractNumId w:val="1"/>
  </w:num>
  <w:num w:numId="13" w16cid:durableId="1930002166">
    <w:abstractNumId w:val="45"/>
  </w:num>
  <w:num w:numId="14" w16cid:durableId="1591694378">
    <w:abstractNumId w:val="18"/>
  </w:num>
  <w:num w:numId="15" w16cid:durableId="1928686477">
    <w:abstractNumId w:val="36"/>
  </w:num>
  <w:num w:numId="16" w16cid:durableId="1609852299">
    <w:abstractNumId w:val="42"/>
  </w:num>
  <w:num w:numId="17" w16cid:durableId="374278740">
    <w:abstractNumId w:val="46"/>
  </w:num>
  <w:num w:numId="18" w16cid:durableId="1679506028">
    <w:abstractNumId w:val="38"/>
  </w:num>
  <w:num w:numId="19" w16cid:durableId="2104109298">
    <w:abstractNumId w:val="8"/>
  </w:num>
  <w:num w:numId="20" w16cid:durableId="90400400">
    <w:abstractNumId w:val="17"/>
  </w:num>
  <w:num w:numId="21" w16cid:durableId="2102794011">
    <w:abstractNumId w:val="9"/>
  </w:num>
  <w:num w:numId="22" w16cid:durableId="1422722166">
    <w:abstractNumId w:val="40"/>
  </w:num>
  <w:num w:numId="23" w16cid:durableId="1017657137">
    <w:abstractNumId w:val="5"/>
  </w:num>
  <w:num w:numId="24" w16cid:durableId="1487697794">
    <w:abstractNumId w:val="35"/>
  </w:num>
  <w:num w:numId="25" w16cid:durableId="1469738830">
    <w:abstractNumId w:val="7"/>
  </w:num>
  <w:num w:numId="26" w16cid:durableId="604580432">
    <w:abstractNumId w:val="16"/>
  </w:num>
  <w:num w:numId="27" w16cid:durableId="1751080533">
    <w:abstractNumId w:val="48"/>
  </w:num>
  <w:num w:numId="28" w16cid:durableId="217784759">
    <w:abstractNumId w:val="22"/>
  </w:num>
  <w:num w:numId="29" w16cid:durableId="317534095">
    <w:abstractNumId w:val="39"/>
  </w:num>
  <w:num w:numId="30" w16cid:durableId="179781961">
    <w:abstractNumId w:val="20"/>
  </w:num>
  <w:num w:numId="31" w16cid:durableId="1948540778">
    <w:abstractNumId w:val="24"/>
  </w:num>
  <w:num w:numId="32" w16cid:durableId="243686696">
    <w:abstractNumId w:val="30"/>
  </w:num>
  <w:num w:numId="33" w16cid:durableId="1490055459">
    <w:abstractNumId w:val="37"/>
  </w:num>
  <w:num w:numId="34" w16cid:durableId="1493597865">
    <w:abstractNumId w:val="15"/>
  </w:num>
  <w:num w:numId="35" w16cid:durableId="1349677640">
    <w:abstractNumId w:val="0"/>
  </w:num>
  <w:num w:numId="36" w16cid:durableId="237401734">
    <w:abstractNumId w:val="31"/>
  </w:num>
  <w:num w:numId="37" w16cid:durableId="2121222795">
    <w:abstractNumId w:val="6"/>
  </w:num>
  <w:num w:numId="38" w16cid:durableId="1119370485">
    <w:abstractNumId w:val="21"/>
  </w:num>
  <w:num w:numId="39" w16cid:durableId="2022658245">
    <w:abstractNumId w:val="2"/>
  </w:num>
  <w:num w:numId="40" w16cid:durableId="1075785941">
    <w:abstractNumId w:val="12"/>
  </w:num>
  <w:num w:numId="41" w16cid:durableId="215091801">
    <w:abstractNumId w:val="4"/>
  </w:num>
  <w:num w:numId="42" w16cid:durableId="34087521">
    <w:abstractNumId w:val="32"/>
  </w:num>
  <w:num w:numId="43" w16cid:durableId="1465536920">
    <w:abstractNumId w:val="3"/>
  </w:num>
  <w:num w:numId="44" w16cid:durableId="441269867">
    <w:abstractNumId w:val="43"/>
  </w:num>
  <w:num w:numId="45" w16cid:durableId="1590313809">
    <w:abstractNumId w:val="47"/>
  </w:num>
  <w:num w:numId="46" w16cid:durableId="955333476">
    <w:abstractNumId w:val="25"/>
  </w:num>
  <w:num w:numId="47" w16cid:durableId="1489520428">
    <w:abstractNumId w:val="14"/>
  </w:num>
  <w:num w:numId="48" w16cid:durableId="1500345105">
    <w:abstractNumId w:val="41"/>
  </w:num>
  <w:num w:numId="49" w16cid:durableId="656877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trackRevisions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654"/>
    <w:rsid w:val="000011E4"/>
    <w:rsid w:val="0000157D"/>
    <w:rsid w:val="00001B08"/>
    <w:rsid w:val="00002809"/>
    <w:rsid w:val="00002873"/>
    <w:rsid w:val="000030DD"/>
    <w:rsid w:val="00003DB8"/>
    <w:rsid w:val="00005498"/>
    <w:rsid w:val="00005F50"/>
    <w:rsid w:val="000068A4"/>
    <w:rsid w:val="00007C25"/>
    <w:rsid w:val="00007CC1"/>
    <w:rsid w:val="000102A4"/>
    <w:rsid w:val="000106C1"/>
    <w:rsid w:val="0001190C"/>
    <w:rsid w:val="00012C16"/>
    <w:rsid w:val="00015AE7"/>
    <w:rsid w:val="00015C94"/>
    <w:rsid w:val="00016869"/>
    <w:rsid w:val="000168B9"/>
    <w:rsid w:val="0001780F"/>
    <w:rsid w:val="00017D81"/>
    <w:rsid w:val="000202A7"/>
    <w:rsid w:val="000209B7"/>
    <w:rsid w:val="00020A21"/>
    <w:rsid w:val="0002103A"/>
    <w:rsid w:val="00021E64"/>
    <w:rsid w:val="00022FEC"/>
    <w:rsid w:val="00023356"/>
    <w:rsid w:val="00024A4A"/>
    <w:rsid w:val="00024AF0"/>
    <w:rsid w:val="00025E7E"/>
    <w:rsid w:val="00026400"/>
    <w:rsid w:val="00026F1A"/>
    <w:rsid w:val="0002702A"/>
    <w:rsid w:val="00027181"/>
    <w:rsid w:val="00027307"/>
    <w:rsid w:val="00027412"/>
    <w:rsid w:val="0003000A"/>
    <w:rsid w:val="000307DC"/>
    <w:rsid w:val="000321A9"/>
    <w:rsid w:val="0003486D"/>
    <w:rsid w:val="000354B7"/>
    <w:rsid w:val="000366DE"/>
    <w:rsid w:val="000370F4"/>
    <w:rsid w:val="000379D6"/>
    <w:rsid w:val="00037A88"/>
    <w:rsid w:val="000402C6"/>
    <w:rsid w:val="00040464"/>
    <w:rsid w:val="000407D5"/>
    <w:rsid w:val="00040D26"/>
    <w:rsid w:val="00040F47"/>
    <w:rsid w:val="00041166"/>
    <w:rsid w:val="00041826"/>
    <w:rsid w:val="000418A7"/>
    <w:rsid w:val="00043F07"/>
    <w:rsid w:val="00044AD7"/>
    <w:rsid w:val="000514E9"/>
    <w:rsid w:val="0005182C"/>
    <w:rsid w:val="00052341"/>
    <w:rsid w:val="000541B6"/>
    <w:rsid w:val="00061E35"/>
    <w:rsid w:val="00061E58"/>
    <w:rsid w:val="00061F99"/>
    <w:rsid w:val="000632EE"/>
    <w:rsid w:val="000668B0"/>
    <w:rsid w:val="000729E9"/>
    <w:rsid w:val="000733BF"/>
    <w:rsid w:val="00075843"/>
    <w:rsid w:val="00076C1B"/>
    <w:rsid w:val="00076DFC"/>
    <w:rsid w:val="00077711"/>
    <w:rsid w:val="00077AD1"/>
    <w:rsid w:val="00080D83"/>
    <w:rsid w:val="00080E95"/>
    <w:rsid w:val="00083366"/>
    <w:rsid w:val="00083D44"/>
    <w:rsid w:val="00084459"/>
    <w:rsid w:val="00085330"/>
    <w:rsid w:val="00085989"/>
    <w:rsid w:val="00091412"/>
    <w:rsid w:val="00091BF1"/>
    <w:rsid w:val="00091BFE"/>
    <w:rsid w:val="0009231C"/>
    <w:rsid w:val="000926C4"/>
    <w:rsid w:val="00092B4A"/>
    <w:rsid w:val="00093566"/>
    <w:rsid w:val="00094F90"/>
    <w:rsid w:val="00095690"/>
    <w:rsid w:val="00095BBC"/>
    <w:rsid w:val="000961B9"/>
    <w:rsid w:val="00097BF4"/>
    <w:rsid w:val="000A05AB"/>
    <w:rsid w:val="000A0618"/>
    <w:rsid w:val="000A2C63"/>
    <w:rsid w:val="000A3046"/>
    <w:rsid w:val="000A40D9"/>
    <w:rsid w:val="000A55F9"/>
    <w:rsid w:val="000A6AAF"/>
    <w:rsid w:val="000A75A8"/>
    <w:rsid w:val="000B0EBA"/>
    <w:rsid w:val="000B0EF5"/>
    <w:rsid w:val="000B1161"/>
    <w:rsid w:val="000B2C7D"/>
    <w:rsid w:val="000B30B8"/>
    <w:rsid w:val="000B5204"/>
    <w:rsid w:val="000B56E4"/>
    <w:rsid w:val="000B7894"/>
    <w:rsid w:val="000C157E"/>
    <w:rsid w:val="000C1ADC"/>
    <w:rsid w:val="000C24D9"/>
    <w:rsid w:val="000C271C"/>
    <w:rsid w:val="000C3B58"/>
    <w:rsid w:val="000C4194"/>
    <w:rsid w:val="000C5A38"/>
    <w:rsid w:val="000C64CF"/>
    <w:rsid w:val="000C6C15"/>
    <w:rsid w:val="000C739C"/>
    <w:rsid w:val="000D092D"/>
    <w:rsid w:val="000D1EBB"/>
    <w:rsid w:val="000D1F4F"/>
    <w:rsid w:val="000D2C8E"/>
    <w:rsid w:val="000D39E1"/>
    <w:rsid w:val="000D4360"/>
    <w:rsid w:val="000D5013"/>
    <w:rsid w:val="000D692C"/>
    <w:rsid w:val="000D78FF"/>
    <w:rsid w:val="000E0127"/>
    <w:rsid w:val="000E090A"/>
    <w:rsid w:val="000E143C"/>
    <w:rsid w:val="000E2D9C"/>
    <w:rsid w:val="000E2E59"/>
    <w:rsid w:val="000E3605"/>
    <w:rsid w:val="000E3E8F"/>
    <w:rsid w:val="000E5E7C"/>
    <w:rsid w:val="000E6544"/>
    <w:rsid w:val="000E6E52"/>
    <w:rsid w:val="000F045F"/>
    <w:rsid w:val="000F08C4"/>
    <w:rsid w:val="000F0E07"/>
    <w:rsid w:val="000F185C"/>
    <w:rsid w:val="000F34B1"/>
    <w:rsid w:val="000F35E2"/>
    <w:rsid w:val="000F48AC"/>
    <w:rsid w:val="000F7315"/>
    <w:rsid w:val="00100025"/>
    <w:rsid w:val="00101D24"/>
    <w:rsid w:val="0010201D"/>
    <w:rsid w:val="00102CB2"/>
    <w:rsid w:val="00105817"/>
    <w:rsid w:val="00106135"/>
    <w:rsid w:val="00110E01"/>
    <w:rsid w:val="0011286D"/>
    <w:rsid w:val="00113DFF"/>
    <w:rsid w:val="00114108"/>
    <w:rsid w:val="001142EB"/>
    <w:rsid w:val="00116528"/>
    <w:rsid w:val="00116BA6"/>
    <w:rsid w:val="0011702A"/>
    <w:rsid w:val="00117B20"/>
    <w:rsid w:val="0012041C"/>
    <w:rsid w:val="00121A60"/>
    <w:rsid w:val="001222EC"/>
    <w:rsid w:val="00124D20"/>
    <w:rsid w:val="00125864"/>
    <w:rsid w:val="00125947"/>
    <w:rsid w:val="00126E22"/>
    <w:rsid w:val="00126E9F"/>
    <w:rsid w:val="001320BA"/>
    <w:rsid w:val="00132DCC"/>
    <w:rsid w:val="0013305B"/>
    <w:rsid w:val="00134263"/>
    <w:rsid w:val="00134840"/>
    <w:rsid w:val="00134961"/>
    <w:rsid w:val="0013545E"/>
    <w:rsid w:val="0013626C"/>
    <w:rsid w:val="001364D3"/>
    <w:rsid w:val="001376A9"/>
    <w:rsid w:val="00137CC8"/>
    <w:rsid w:val="00137F9A"/>
    <w:rsid w:val="00144F18"/>
    <w:rsid w:val="001462F4"/>
    <w:rsid w:val="001471A3"/>
    <w:rsid w:val="00150335"/>
    <w:rsid w:val="00150F4B"/>
    <w:rsid w:val="0015166D"/>
    <w:rsid w:val="001518F2"/>
    <w:rsid w:val="00151E64"/>
    <w:rsid w:val="00151F1A"/>
    <w:rsid w:val="00153B90"/>
    <w:rsid w:val="00153D20"/>
    <w:rsid w:val="00156028"/>
    <w:rsid w:val="00157AFB"/>
    <w:rsid w:val="001605B6"/>
    <w:rsid w:val="00160611"/>
    <w:rsid w:val="00162089"/>
    <w:rsid w:val="0016253B"/>
    <w:rsid w:val="00162A50"/>
    <w:rsid w:val="00163453"/>
    <w:rsid w:val="00163503"/>
    <w:rsid w:val="00163FFC"/>
    <w:rsid w:val="00165478"/>
    <w:rsid w:val="00166465"/>
    <w:rsid w:val="00166809"/>
    <w:rsid w:val="00166832"/>
    <w:rsid w:val="00166DC7"/>
    <w:rsid w:val="001672D8"/>
    <w:rsid w:val="00167CA9"/>
    <w:rsid w:val="001700FA"/>
    <w:rsid w:val="001711DF"/>
    <w:rsid w:val="00172AE9"/>
    <w:rsid w:val="00173947"/>
    <w:rsid w:val="00173CC8"/>
    <w:rsid w:val="00173D72"/>
    <w:rsid w:val="00174FCA"/>
    <w:rsid w:val="00175D89"/>
    <w:rsid w:val="0018076D"/>
    <w:rsid w:val="00182EE6"/>
    <w:rsid w:val="00185A76"/>
    <w:rsid w:val="00186848"/>
    <w:rsid w:val="001907EE"/>
    <w:rsid w:val="00190DAF"/>
    <w:rsid w:val="00191C14"/>
    <w:rsid w:val="00192D9E"/>
    <w:rsid w:val="00193EB5"/>
    <w:rsid w:val="0019411D"/>
    <w:rsid w:val="0019435B"/>
    <w:rsid w:val="00194387"/>
    <w:rsid w:val="001960A7"/>
    <w:rsid w:val="00196184"/>
    <w:rsid w:val="00197E46"/>
    <w:rsid w:val="001A071B"/>
    <w:rsid w:val="001A2FEA"/>
    <w:rsid w:val="001A31F5"/>
    <w:rsid w:val="001A3CBD"/>
    <w:rsid w:val="001A746C"/>
    <w:rsid w:val="001A7A09"/>
    <w:rsid w:val="001A7FAD"/>
    <w:rsid w:val="001B1BC9"/>
    <w:rsid w:val="001B28AC"/>
    <w:rsid w:val="001B3DBB"/>
    <w:rsid w:val="001B5502"/>
    <w:rsid w:val="001B576C"/>
    <w:rsid w:val="001B6368"/>
    <w:rsid w:val="001B642C"/>
    <w:rsid w:val="001B69B4"/>
    <w:rsid w:val="001B6F4F"/>
    <w:rsid w:val="001B72F1"/>
    <w:rsid w:val="001C057F"/>
    <w:rsid w:val="001C13DD"/>
    <w:rsid w:val="001C21DA"/>
    <w:rsid w:val="001C277B"/>
    <w:rsid w:val="001C293D"/>
    <w:rsid w:val="001C3098"/>
    <w:rsid w:val="001C4222"/>
    <w:rsid w:val="001C4816"/>
    <w:rsid w:val="001C5D21"/>
    <w:rsid w:val="001C73F4"/>
    <w:rsid w:val="001D0099"/>
    <w:rsid w:val="001D1414"/>
    <w:rsid w:val="001D1B14"/>
    <w:rsid w:val="001D26AE"/>
    <w:rsid w:val="001D2AFA"/>
    <w:rsid w:val="001D2C7F"/>
    <w:rsid w:val="001D4925"/>
    <w:rsid w:val="001E18F0"/>
    <w:rsid w:val="001E1E85"/>
    <w:rsid w:val="001E249E"/>
    <w:rsid w:val="001E2995"/>
    <w:rsid w:val="001E48DA"/>
    <w:rsid w:val="001E4ECC"/>
    <w:rsid w:val="001E5911"/>
    <w:rsid w:val="001E5954"/>
    <w:rsid w:val="001E5DFC"/>
    <w:rsid w:val="001E624C"/>
    <w:rsid w:val="001E780A"/>
    <w:rsid w:val="001F0D0D"/>
    <w:rsid w:val="001F1252"/>
    <w:rsid w:val="001F3966"/>
    <w:rsid w:val="001F3B18"/>
    <w:rsid w:val="001F55D5"/>
    <w:rsid w:val="001F5C18"/>
    <w:rsid w:val="001F69CE"/>
    <w:rsid w:val="001F73BE"/>
    <w:rsid w:val="002019C4"/>
    <w:rsid w:val="002039CC"/>
    <w:rsid w:val="00203C4F"/>
    <w:rsid w:val="00203E6B"/>
    <w:rsid w:val="0020477D"/>
    <w:rsid w:val="002052F9"/>
    <w:rsid w:val="002055A1"/>
    <w:rsid w:val="002068DB"/>
    <w:rsid w:val="00206DA5"/>
    <w:rsid w:val="00206FA6"/>
    <w:rsid w:val="002108E1"/>
    <w:rsid w:val="002156F2"/>
    <w:rsid w:val="002163EF"/>
    <w:rsid w:val="002200DA"/>
    <w:rsid w:val="00220687"/>
    <w:rsid w:val="00224A5E"/>
    <w:rsid w:val="002259F7"/>
    <w:rsid w:val="002308AC"/>
    <w:rsid w:val="00232FBC"/>
    <w:rsid w:val="0023354D"/>
    <w:rsid w:val="00233B26"/>
    <w:rsid w:val="00234546"/>
    <w:rsid w:val="002349AB"/>
    <w:rsid w:val="002360E7"/>
    <w:rsid w:val="002426B5"/>
    <w:rsid w:val="002429AA"/>
    <w:rsid w:val="00243D17"/>
    <w:rsid w:val="00244C7C"/>
    <w:rsid w:val="00244EFB"/>
    <w:rsid w:val="002472D5"/>
    <w:rsid w:val="00247EAC"/>
    <w:rsid w:val="00250872"/>
    <w:rsid w:val="00251984"/>
    <w:rsid w:val="00251E22"/>
    <w:rsid w:val="0025309A"/>
    <w:rsid w:val="00253242"/>
    <w:rsid w:val="00254E87"/>
    <w:rsid w:val="00255E75"/>
    <w:rsid w:val="0025717C"/>
    <w:rsid w:val="00260735"/>
    <w:rsid w:val="00261E27"/>
    <w:rsid w:val="002621EA"/>
    <w:rsid w:val="00262AFB"/>
    <w:rsid w:val="00266490"/>
    <w:rsid w:val="00266BD4"/>
    <w:rsid w:val="00267BD0"/>
    <w:rsid w:val="00270741"/>
    <w:rsid w:val="00270998"/>
    <w:rsid w:val="00271A21"/>
    <w:rsid w:val="00272018"/>
    <w:rsid w:val="0027298D"/>
    <w:rsid w:val="00273156"/>
    <w:rsid w:val="0027378B"/>
    <w:rsid w:val="0027470C"/>
    <w:rsid w:val="00274797"/>
    <w:rsid w:val="002748EC"/>
    <w:rsid w:val="00274DE3"/>
    <w:rsid w:val="00274E0D"/>
    <w:rsid w:val="002753C5"/>
    <w:rsid w:val="00275C61"/>
    <w:rsid w:val="00276A9E"/>
    <w:rsid w:val="00280DA1"/>
    <w:rsid w:val="00281447"/>
    <w:rsid w:val="00282DCE"/>
    <w:rsid w:val="00285465"/>
    <w:rsid w:val="002857F3"/>
    <w:rsid w:val="002859A3"/>
    <w:rsid w:val="00290500"/>
    <w:rsid w:val="002906CD"/>
    <w:rsid w:val="00291253"/>
    <w:rsid w:val="0029685A"/>
    <w:rsid w:val="00297691"/>
    <w:rsid w:val="002A0038"/>
    <w:rsid w:val="002A057C"/>
    <w:rsid w:val="002A128A"/>
    <w:rsid w:val="002A18F6"/>
    <w:rsid w:val="002A1F49"/>
    <w:rsid w:val="002A36B1"/>
    <w:rsid w:val="002A3709"/>
    <w:rsid w:val="002A3BAC"/>
    <w:rsid w:val="002A566B"/>
    <w:rsid w:val="002A59B1"/>
    <w:rsid w:val="002A689E"/>
    <w:rsid w:val="002A73DF"/>
    <w:rsid w:val="002B01E2"/>
    <w:rsid w:val="002B1032"/>
    <w:rsid w:val="002B14ED"/>
    <w:rsid w:val="002B19D4"/>
    <w:rsid w:val="002B2EC5"/>
    <w:rsid w:val="002B3A7B"/>
    <w:rsid w:val="002B7CE2"/>
    <w:rsid w:val="002C08AA"/>
    <w:rsid w:val="002C0C8B"/>
    <w:rsid w:val="002C1E32"/>
    <w:rsid w:val="002C23F0"/>
    <w:rsid w:val="002C28C0"/>
    <w:rsid w:val="002C6055"/>
    <w:rsid w:val="002C6F08"/>
    <w:rsid w:val="002D01E3"/>
    <w:rsid w:val="002D260C"/>
    <w:rsid w:val="002D3EB8"/>
    <w:rsid w:val="002D697C"/>
    <w:rsid w:val="002D6A97"/>
    <w:rsid w:val="002D72E9"/>
    <w:rsid w:val="002E0FDE"/>
    <w:rsid w:val="002E3CAF"/>
    <w:rsid w:val="002E3CCD"/>
    <w:rsid w:val="002E4DE9"/>
    <w:rsid w:val="002E604C"/>
    <w:rsid w:val="002E6747"/>
    <w:rsid w:val="002E69B8"/>
    <w:rsid w:val="002E7034"/>
    <w:rsid w:val="002E7C6F"/>
    <w:rsid w:val="002F0504"/>
    <w:rsid w:val="002F0567"/>
    <w:rsid w:val="002F148D"/>
    <w:rsid w:val="002F1616"/>
    <w:rsid w:val="002F1B37"/>
    <w:rsid w:val="002F2AD9"/>
    <w:rsid w:val="002F3DB7"/>
    <w:rsid w:val="002F54BA"/>
    <w:rsid w:val="002F5E4C"/>
    <w:rsid w:val="0030146E"/>
    <w:rsid w:val="00301A8C"/>
    <w:rsid w:val="00301B9C"/>
    <w:rsid w:val="00302CF2"/>
    <w:rsid w:val="0030429E"/>
    <w:rsid w:val="003044D8"/>
    <w:rsid w:val="0030514D"/>
    <w:rsid w:val="003054CB"/>
    <w:rsid w:val="0030657E"/>
    <w:rsid w:val="00307371"/>
    <w:rsid w:val="00307B15"/>
    <w:rsid w:val="00310B51"/>
    <w:rsid w:val="00313A10"/>
    <w:rsid w:val="00313E21"/>
    <w:rsid w:val="00316754"/>
    <w:rsid w:val="00316C12"/>
    <w:rsid w:val="00320392"/>
    <w:rsid w:val="003207ED"/>
    <w:rsid w:val="00322293"/>
    <w:rsid w:val="00322B28"/>
    <w:rsid w:val="003279B0"/>
    <w:rsid w:val="00330B33"/>
    <w:rsid w:val="00330D1A"/>
    <w:rsid w:val="00331782"/>
    <w:rsid w:val="003339B6"/>
    <w:rsid w:val="0033423C"/>
    <w:rsid w:val="00334308"/>
    <w:rsid w:val="00335B5C"/>
    <w:rsid w:val="00337483"/>
    <w:rsid w:val="0033798F"/>
    <w:rsid w:val="00345244"/>
    <w:rsid w:val="00345278"/>
    <w:rsid w:val="00346F73"/>
    <w:rsid w:val="003472A5"/>
    <w:rsid w:val="00347A87"/>
    <w:rsid w:val="00351662"/>
    <w:rsid w:val="00355547"/>
    <w:rsid w:val="00355EDB"/>
    <w:rsid w:val="003571C5"/>
    <w:rsid w:val="003579D6"/>
    <w:rsid w:val="00360700"/>
    <w:rsid w:val="00361E0D"/>
    <w:rsid w:val="003635C5"/>
    <w:rsid w:val="003638EE"/>
    <w:rsid w:val="00364286"/>
    <w:rsid w:val="00364AFE"/>
    <w:rsid w:val="00365965"/>
    <w:rsid w:val="00367919"/>
    <w:rsid w:val="0037032F"/>
    <w:rsid w:val="0037242A"/>
    <w:rsid w:val="003724C1"/>
    <w:rsid w:val="00374438"/>
    <w:rsid w:val="00376103"/>
    <w:rsid w:val="00376A87"/>
    <w:rsid w:val="0038116C"/>
    <w:rsid w:val="003826AD"/>
    <w:rsid w:val="00382987"/>
    <w:rsid w:val="00383F3C"/>
    <w:rsid w:val="00384256"/>
    <w:rsid w:val="00386D49"/>
    <w:rsid w:val="003879E3"/>
    <w:rsid w:val="00391309"/>
    <w:rsid w:val="00391E5D"/>
    <w:rsid w:val="00392067"/>
    <w:rsid w:val="003921C0"/>
    <w:rsid w:val="003921C7"/>
    <w:rsid w:val="003922A2"/>
    <w:rsid w:val="0039292A"/>
    <w:rsid w:val="003929AE"/>
    <w:rsid w:val="00394E83"/>
    <w:rsid w:val="003952FA"/>
    <w:rsid w:val="00397B62"/>
    <w:rsid w:val="003A02E6"/>
    <w:rsid w:val="003A03BC"/>
    <w:rsid w:val="003A04AD"/>
    <w:rsid w:val="003A1159"/>
    <w:rsid w:val="003A1D32"/>
    <w:rsid w:val="003A2963"/>
    <w:rsid w:val="003A3C1A"/>
    <w:rsid w:val="003A42F4"/>
    <w:rsid w:val="003A449C"/>
    <w:rsid w:val="003A4D45"/>
    <w:rsid w:val="003A69D3"/>
    <w:rsid w:val="003B05EB"/>
    <w:rsid w:val="003B0FA1"/>
    <w:rsid w:val="003B1A5A"/>
    <w:rsid w:val="003B26FF"/>
    <w:rsid w:val="003B2CB6"/>
    <w:rsid w:val="003B3FDA"/>
    <w:rsid w:val="003B5443"/>
    <w:rsid w:val="003B6619"/>
    <w:rsid w:val="003B69FD"/>
    <w:rsid w:val="003B78ED"/>
    <w:rsid w:val="003C0502"/>
    <w:rsid w:val="003C1D98"/>
    <w:rsid w:val="003C6BFC"/>
    <w:rsid w:val="003C7358"/>
    <w:rsid w:val="003C77EF"/>
    <w:rsid w:val="003D0468"/>
    <w:rsid w:val="003D048D"/>
    <w:rsid w:val="003D1794"/>
    <w:rsid w:val="003D1901"/>
    <w:rsid w:val="003D419C"/>
    <w:rsid w:val="003D5946"/>
    <w:rsid w:val="003D5B0A"/>
    <w:rsid w:val="003E0269"/>
    <w:rsid w:val="003E1D97"/>
    <w:rsid w:val="003E325C"/>
    <w:rsid w:val="003E3951"/>
    <w:rsid w:val="003E4BE4"/>
    <w:rsid w:val="003E6413"/>
    <w:rsid w:val="003E7431"/>
    <w:rsid w:val="003E7784"/>
    <w:rsid w:val="003E7B26"/>
    <w:rsid w:val="003F001B"/>
    <w:rsid w:val="003F0094"/>
    <w:rsid w:val="003F0724"/>
    <w:rsid w:val="003F0CB8"/>
    <w:rsid w:val="003F0E1A"/>
    <w:rsid w:val="003F1EA3"/>
    <w:rsid w:val="003F2AD0"/>
    <w:rsid w:val="003F3DB3"/>
    <w:rsid w:val="003F441E"/>
    <w:rsid w:val="003F4871"/>
    <w:rsid w:val="003F4CA2"/>
    <w:rsid w:val="003F5150"/>
    <w:rsid w:val="003F630C"/>
    <w:rsid w:val="00400F08"/>
    <w:rsid w:val="0040165A"/>
    <w:rsid w:val="00401D8D"/>
    <w:rsid w:val="00402172"/>
    <w:rsid w:val="004040CF"/>
    <w:rsid w:val="0040468E"/>
    <w:rsid w:val="00404FAF"/>
    <w:rsid w:val="004064B9"/>
    <w:rsid w:val="00406E4F"/>
    <w:rsid w:val="00407786"/>
    <w:rsid w:val="00411A8B"/>
    <w:rsid w:val="0041270C"/>
    <w:rsid w:val="0041309D"/>
    <w:rsid w:val="00414316"/>
    <w:rsid w:val="00414751"/>
    <w:rsid w:val="004149EC"/>
    <w:rsid w:val="00415586"/>
    <w:rsid w:val="00417D49"/>
    <w:rsid w:val="00420176"/>
    <w:rsid w:val="00423B53"/>
    <w:rsid w:val="004240E1"/>
    <w:rsid w:val="004242CF"/>
    <w:rsid w:val="004248F3"/>
    <w:rsid w:val="00424BFD"/>
    <w:rsid w:val="0042577D"/>
    <w:rsid w:val="0042658D"/>
    <w:rsid w:val="00434237"/>
    <w:rsid w:val="004347E9"/>
    <w:rsid w:val="00435FA6"/>
    <w:rsid w:val="0043763F"/>
    <w:rsid w:val="004377EC"/>
    <w:rsid w:val="00440CF0"/>
    <w:rsid w:val="0044191B"/>
    <w:rsid w:val="00442A2D"/>
    <w:rsid w:val="00443385"/>
    <w:rsid w:val="004449C9"/>
    <w:rsid w:val="00445307"/>
    <w:rsid w:val="00445586"/>
    <w:rsid w:val="00450F41"/>
    <w:rsid w:val="0045123D"/>
    <w:rsid w:val="00451994"/>
    <w:rsid w:val="00452149"/>
    <w:rsid w:val="00453C4E"/>
    <w:rsid w:val="00454BFF"/>
    <w:rsid w:val="0045501F"/>
    <w:rsid w:val="004559A6"/>
    <w:rsid w:val="00456017"/>
    <w:rsid w:val="004575F9"/>
    <w:rsid w:val="00460C11"/>
    <w:rsid w:val="00461021"/>
    <w:rsid w:val="004615C9"/>
    <w:rsid w:val="004626A8"/>
    <w:rsid w:val="00462F35"/>
    <w:rsid w:val="004636CC"/>
    <w:rsid w:val="00463A15"/>
    <w:rsid w:val="004650D8"/>
    <w:rsid w:val="00465FC9"/>
    <w:rsid w:val="00466EB2"/>
    <w:rsid w:val="00471087"/>
    <w:rsid w:val="00471B59"/>
    <w:rsid w:val="00471BD0"/>
    <w:rsid w:val="00473C4A"/>
    <w:rsid w:val="00475796"/>
    <w:rsid w:val="00476103"/>
    <w:rsid w:val="00476DCB"/>
    <w:rsid w:val="00477D0C"/>
    <w:rsid w:val="004803D0"/>
    <w:rsid w:val="004811FF"/>
    <w:rsid w:val="00485E53"/>
    <w:rsid w:val="00486445"/>
    <w:rsid w:val="00486503"/>
    <w:rsid w:val="00486767"/>
    <w:rsid w:val="004873DC"/>
    <w:rsid w:val="00490AA1"/>
    <w:rsid w:val="00492C0D"/>
    <w:rsid w:val="00494BF1"/>
    <w:rsid w:val="00495730"/>
    <w:rsid w:val="00496C8C"/>
    <w:rsid w:val="004978FB"/>
    <w:rsid w:val="00497A2E"/>
    <w:rsid w:val="004A1A46"/>
    <w:rsid w:val="004A2DE4"/>
    <w:rsid w:val="004A45EB"/>
    <w:rsid w:val="004A480A"/>
    <w:rsid w:val="004A5757"/>
    <w:rsid w:val="004A686B"/>
    <w:rsid w:val="004A6FA3"/>
    <w:rsid w:val="004A78D8"/>
    <w:rsid w:val="004A7A4D"/>
    <w:rsid w:val="004A7DAB"/>
    <w:rsid w:val="004B0151"/>
    <w:rsid w:val="004B2AB5"/>
    <w:rsid w:val="004B3282"/>
    <w:rsid w:val="004B35AF"/>
    <w:rsid w:val="004B3EE3"/>
    <w:rsid w:val="004B466A"/>
    <w:rsid w:val="004B5EE3"/>
    <w:rsid w:val="004C381E"/>
    <w:rsid w:val="004C3DA2"/>
    <w:rsid w:val="004C5AD4"/>
    <w:rsid w:val="004C66FB"/>
    <w:rsid w:val="004C69E2"/>
    <w:rsid w:val="004C6A31"/>
    <w:rsid w:val="004C757A"/>
    <w:rsid w:val="004D1F1C"/>
    <w:rsid w:val="004D203B"/>
    <w:rsid w:val="004D29A2"/>
    <w:rsid w:val="004D2D1B"/>
    <w:rsid w:val="004D3D0E"/>
    <w:rsid w:val="004D404F"/>
    <w:rsid w:val="004D4503"/>
    <w:rsid w:val="004D5398"/>
    <w:rsid w:val="004D65E8"/>
    <w:rsid w:val="004E048F"/>
    <w:rsid w:val="004E0B19"/>
    <w:rsid w:val="004E0BA7"/>
    <w:rsid w:val="004E0E49"/>
    <w:rsid w:val="004E2957"/>
    <w:rsid w:val="004E29C5"/>
    <w:rsid w:val="004E38CE"/>
    <w:rsid w:val="004E48C1"/>
    <w:rsid w:val="004E4A25"/>
    <w:rsid w:val="004E551F"/>
    <w:rsid w:val="004E6139"/>
    <w:rsid w:val="004E7B1C"/>
    <w:rsid w:val="004E7B24"/>
    <w:rsid w:val="004F14E8"/>
    <w:rsid w:val="004F332F"/>
    <w:rsid w:val="004F34AC"/>
    <w:rsid w:val="004F669F"/>
    <w:rsid w:val="004F6BFD"/>
    <w:rsid w:val="004F6F09"/>
    <w:rsid w:val="004F75FA"/>
    <w:rsid w:val="004F793C"/>
    <w:rsid w:val="00500B0E"/>
    <w:rsid w:val="00500C04"/>
    <w:rsid w:val="00501EFB"/>
    <w:rsid w:val="00502B1E"/>
    <w:rsid w:val="005030E6"/>
    <w:rsid w:val="00503B83"/>
    <w:rsid w:val="0050457D"/>
    <w:rsid w:val="005054D6"/>
    <w:rsid w:val="00506E93"/>
    <w:rsid w:val="0051120D"/>
    <w:rsid w:val="0051281D"/>
    <w:rsid w:val="00512BED"/>
    <w:rsid w:val="00513CA4"/>
    <w:rsid w:val="00514490"/>
    <w:rsid w:val="00517156"/>
    <w:rsid w:val="005222F2"/>
    <w:rsid w:val="00522514"/>
    <w:rsid w:val="00522F68"/>
    <w:rsid w:val="0052459A"/>
    <w:rsid w:val="00524DE2"/>
    <w:rsid w:val="0052547F"/>
    <w:rsid w:val="005314CE"/>
    <w:rsid w:val="00531E81"/>
    <w:rsid w:val="00532692"/>
    <w:rsid w:val="00535C0F"/>
    <w:rsid w:val="00536ECD"/>
    <w:rsid w:val="00541433"/>
    <w:rsid w:val="00541954"/>
    <w:rsid w:val="00541E4B"/>
    <w:rsid w:val="005426AB"/>
    <w:rsid w:val="00543714"/>
    <w:rsid w:val="00545A2A"/>
    <w:rsid w:val="00545C0F"/>
    <w:rsid w:val="00546094"/>
    <w:rsid w:val="00550E30"/>
    <w:rsid w:val="00551B1E"/>
    <w:rsid w:val="005542F4"/>
    <w:rsid w:val="00554819"/>
    <w:rsid w:val="005551F8"/>
    <w:rsid w:val="0055702E"/>
    <w:rsid w:val="005571F2"/>
    <w:rsid w:val="00561A22"/>
    <w:rsid w:val="005640D2"/>
    <w:rsid w:val="00565C08"/>
    <w:rsid w:val="005669E2"/>
    <w:rsid w:val="00567FA5"/>
    <w:rsid w:val="00570021"/>
    <w:rsid w:val="00573DA2"/>
    <w:rsid w:val="00574CB8"/>
    <w:rsid w:val="00576120"/>
    <w:rsid w:val="0057700A"/>
    <w:rsid w:val="00577E0B"/>
    <w:rsid w:val="0058083E"/>
    <w:rsid w:val="00580CF9"/>
    <w:rsid w:val="00582C50"/>
    <w:rsid w:val="00583232"/>
    <w:rsid w:val="005837D7"/>
    <w:rsid w:val="005837E0"/>
    <w:rsid w:val="00583840"/>
    <w:rsid w:val="00584CE7"/>
    <w:rsid w:val="0058557D"/>
    <w:rsid w:val="005878D7"/>
    <w:rsid w:val="005916DE"/>
    <w:rsid w:val="0059222A"/>
    <w:rsid w:val="0059270D"/>
    <w:rsid w:val="00593FD3"/>
    <w:rsid w:val="00594B3B"/>
    <w:rsid w:val="00595506"/>
    <w:rsid w:val="00597C5D"/>
    <w:rsid w:val="00597EE8"/>
    <w:rsid w:val="00597FD9"/>
    <w:rsid w:val="005A11BC"/>
    <w:rsid w:val="005A15AA"/>
    <w:rsid w:val="005A1D63"/>
    <w:rsid w:val="005A1ECE"/>
    <w:rsid w:val="005A23AE"/>
    <w:rsid w:val="005A43C4"/>
    <w:rsid w:val="005A4F1D"/>
    <w:rsid w:val="005A601B"/>
    <w:rsid w:val="005A6636"/>
    <w:rsid w:val="005A7BBA"/>
    <w:rsid w:val="005B07D0"/>
    <w:rsid w:val="005B0D94"/>
    <w:rsid w:val="005B505D"/>
    <w:rsid w:val="005B7713"/>
    <w:rsid w:val="005C3192"/>
    <w:rsid w:val="005C384D"/>
    <w:rsid w:val="005C47FE"/>
    <w:rsid w:val="005C5181"/>
    <w:rsid w:val="005C51D3"/>
    <w:rsid w:val="005C52B4"/>
    <w:rsid w:val="005C5F96"/>
    <w:rsid w:val="005C65B6"/>
    <w:rsid w:val="005C660B"/>
    <w:rsid w:val="005C68B8"/>
    <w:rsid w:val="005D04C5"/>
    <w:rsid w:val="005D15A9"/>
    <w:rsid w:val="005D16A1"/>
    <w:rsid w:val="005D1835"/>
    <w:rsid w:val="005D1F92"/>
    <w:rsid w:val="005D2656"/>
    <w:rsid w:val="005D46A3"/>
    <w:rsid w:val="005E0716"/>
    <w:rsid w:val="005E20C1"/>
    <w:rsid w:val="005E2567"/>
    <w:rsid w:val="005E344A"/>
    <w:rsid w:val="005E7122"/>
    <w:rsid w:val="005E79EF"/>
    <w:rsid w:val="005E7DA9"/>
    <w:rsid w:val="005F0585"/>
    <w:rsid w:val="005F11A2"/>
    <w:rsid w:val="005F142B"/>
    <w:rsid w:val="005F1BCC"/>
    <w:rsid w:val="005F281D"/>
    <w:rsid w:val="005F2FC3"/>
    <w:rsid w:val="005F38C8"/>
    <w:rsid w:val="005F468F"/>
    <w:rsid w:val="005F47F3"/>
    <w:rsid w:val="005F5B3C"/>
    <w:rsid w:val="005F71A9"/>
    <w:rsid w:val="00600BEB"/>
    <w:rsid w:val="00601809"/>
    <w:rsid w:val="006020B2"/>
    <w:rsid w:val="006052E8"/>
    <w:rsid w:val="006057F5"/>
    <w:rsid w:val="0060588B"/>
    <w:rsid w:val="00606A71"/>
    <w:rsid w:val="00606A93"/>
    <w:rsid w:val="00606F76"/>
    <w:rsid w:val="00612B46"/>
    <w:rsid w:val="0061357F"/>
    <w:rsid w:val="00616945"/>
    <w:rsid w:val="006207DB"/>
    <w:rsid w:val="00624436"/>
    <w:rsid w:val="00625A2F"/>
    <w:rsid w:val="00625EBE"/>
    <w:rsid w:val="00626243"/>
    <w:rsid w:val="00626631"/>
    <w:rsid w:val="00627E48"/>
    <w:rsid w:val="0063078F"/>
    <w:rsid w:val="00630DF6"/>
    <w:rsid w:val="00630E76"/>
    <w:rsid w:val="00631FD8"/>
    <w:rsid w:val="00632033"/>
    <w:rsid w:val="0063241F"/>
    <w:rsid w:val="00633121"/>
    <w:rsid w:val="0063376E"/>
    <w:rsid w:val="00636549"/>
    <w:rsid w:val="0064015B"/>
    <w:rsid w:val="00642CFE"/>
    <w:rsid w:val="00642F00"/>
    <w:rsid w:val="00643734"/>
    <w:rsid w:val="006439AF"/>
    <w:rsid w:val="00643B0E"/>
    <w:rsid w:val="00644821"/>
    <w:rsid w:val="0064535E"/>
    <w:rsid w:val="00646D6A"/>
    <w:rsid w:val="00646DFF"/>
    <w:rsid w:val="0065014D"/>
    <w:rsid w:val="00650891"/>
    <w:rsid w:val="00650B72"/>
    <w:rsid w:val="00651B8F"/>
    <w:rsid w:val="0065322F"/>
    <w:rsid w:val="00660D79"/>
    <w:rsid w:val="00660FEA"/>
    <w:rsid w:val="006610A1"/>
    <w:rsid w:val="006638A1"/>
    <w:rsid w:val="006647A3"/>
    <w:rsid w:val="00664A68"/>
    <w:rsid w:val="00665267"/>
    <w:rsid w:val="006652F3"/>
    <w:rsid w:val="00665D37"/>
    <w:rsid w:val="006661D1"/>
    <w:rsid w:val="00667817"/>
    <w:rsid w:val="00667B30"/>
    <w:rsid w:val="00667B3B"/>
    <w:rsid w:val="00667B93"/>
    <w:rsid w:val="00670CF3"/>
    <w:rsid w:val="00672D00"/>
    <w:rsid w:val="006752C0"/>
    <w:rsid w:val="00680137"/>
    <w:rsid w:val="0068189F"/>
    <w:rsid w:val="00682098"/>
    <w:rsid w:val="00682F6A"/>
    <w:rsid w:val="006835D7"/>
    <w:rsid w:val="006849AE"/>
    <w:rsid w:val="00684EF2"/>
    <w:rsid w:val="00685963"/>
    <w:rsid w:val="00685FE4"/>
    <w:rsid w:val="0068615B"/>
    <w:rsid w:val="00690666"/>
    <w:rsid w:val="00690FB7"/>
    <w:rsid w:val="00693C5D"/>
    <w:rsid w:val="00694792"/>
    <w:rsid w:val="00694A83"/>
    <w:rsid w:val="006956AE"/>
    <w:rsid w:val="00696444"/>
    <w:rsid w:val="006970A4"/>
    <w:rsid w:val="00697361"/>
    <w:rsid w:val="006976F6"/>
    <w:rsid w:val="006A4A90"/>
    <w:rsid w:val="006A5166"/>
    <w:rsid w:val="006A5287"/>
    <w:rsid w:val="006A6B0B"/>
    <w:rsid w:val="006A6EFE"/>
    <w:rsid w:val="006A7812"/>
    <w:rsid w:val="006B0E04"/>
    <w:rsid w:val="006B1524"/>
    <w:rsid w:val="006B2A97"/>
    <w:rsid w:val="006B5299"/>
    <w:rsid w:val="006B5384"/>
    <w:rsid w:val="006B5827"/>
    <w:rsid w:val="006B6A97"/>
    <w:rsid w:val="006B6FAC"/>
    <w:rsid w:val="006B7B7B"/>
    <w:rsid w:val="006C0287"/>
    <w:rsid w:val="006C1A87"/>
    <w:rsid w:val="006D076F"/>
    <w:rsid w:val="006D0A01"/>
    <w:rsid w:val="006D0D34"/>
    <w:rsid w:val="006D1337"/>
    <w:rsid w:val="006D23E4"/>
    <w:rsid w:val="006D2CBA"/>
    <w:rsid w:val="006D30C4"/>
    <w:rsid w:val="006D5113"/>
    <w:rsid w:val="006D529F"/>
    <w:rsid w:val="006D5B2F"/>
    <w:rsid w:val="006D71F2"/>
    <w:rsid w:val="006D7C1A"/>
    <w:rsid w:val="006D7DC8"/>
    <w:rsid w:val="006D7DF2"/>
    <w:rsid w:val="006E2B7F"/>
    <w:rsid w:val="006E546B"/>
    <w:rsid w:val="006E6DE6"/>
    <w:rsid w:val="006E7024"/>
    <w:rsid w:val="006F0806"/>
    <w:rsid w:val="006F2847"/>
    <w:rsid w:val="006F2EF8"/>
    <w:rsid w:val="006F4141"/>
    <w:rsid w:val="006F4F51"/>
    <w:rsid w:val="006F5136"/>
    <w:rsid w:val="006F5463"/>
    <w:rsid w:val="00701BE4"/>
    <w:rsid w:val="00704EC9"/>
    <w:rsid w:val="007056A7"/>
    <w:rsid w:val="007057EC"/>
    <w:rsid w:val="007065D6"/>
    <w:rsid w:val="0070668B"/>
    <w:rsid w:val="00710126"/>
    <w:rsid w:val="00711325"/>
    <w:rsid w:val="00711540"/>
    <w:rsid w:val="00711ECF"/>
    <w:rsid w:val="0071280D"/>
    <w:rsid w:val="00712A0D"/>
    <w:rsid w:val="00712E15"/>
    <w:rsid w:val="00714704"/>
    <w:rsid w:val="007163B7"/>
    <w:rsid w:val="00720199"/>
    <w:rsid w:val="007211CA"/>
    <w:rsid w:val="00721EA2"/>
    <w:rsid w:val="00723C80"/>
    <w:rsid w:val="007248F9"/>
    <w:rsid w:val="00724CDB"/>
    <w:rsid w:val="0072575F"/>
    <w:rsid w:val="00726CF7"/>
    <w:rsid w:val="00727128"/>
    <w:rsid w:val="0073107D"/>
    <w:rsid w:val="00734A87"/>
    <w:rsid w:val="00735814"/>
    <w:rsid w:val="00735C0A"/>
    <w:rsid w:val="007377AF"/>
    <w:rsid w:val="00740322"/>
    <w:rsid w:val="00741930"/>
    <w:rsid w:val="007421DB"/>
    <w:rsid w:val="00743E6B"/>
    <w:rsid w:val="00744331"/>
    <w:rsid w:val="00745E26"/>
    <w:rsid w:val="00745EAC"/>
    <w:rsid w:val="007466EB"/>
    <w:rsid w:val="00746E65"/>
    <w:rsid w:val="00750EE2"/>
    <w:rsid w:val="00751CE2"/>
    <w:rsid w:val="007531CB"/>
    <w:rsid w:val="00753954"/>
    <w:rsid w:val="00753D4B"/>
    <w:rsid w:val="00753FB3"/>
    <w:rsid w:val="00754710"/>
    <w:rsid w:val="00755690"/>
    <w:rsid w:val="00757D25"/>
    <w:rsid w:val="00757E73"/>
    <w:rsid w:val="0076076E"/>
    <w:rsid w:val="007614CF"/>
    <w:rsid w:val="00763165"/>
    <w:rsid w:val="00764CCD"/>
    <w:rsid w:val="00764E85"/>
    <w:rsid w:val="00765EE0"/>
    <w:rsid w:val="007671CB"/>
    <w:rsid w:val="00767FDB"/>
    <w:rsid w:val="00771DD8"/>
    <w:rsid w:val="00771FB4"/>
    <w:rsid w:val="00772A75"/>
    <w:rsid w:val="00773188"/>
    <w:rsid w:val="00773DC8"/>
    <w:rsid w:val="00774118"/>
    <w:rsid w:val="00774A7D"/>
    <w:rsid w:val="00774E85"/>
    <w:rsid w:val="007771E6"/>
    <w:rsid w:val="00777DB6"/>
    <w:rsid w:val="007811C1"/>
    <w:rsid w:val="007847F9"/>
    <w:rsid w:val="0078486D"/>
    <w:rsid w:val="007875AD"/>
    <w:rsid w:val="00790F31"/>
    <w:rsid w:val="00791F83"/>
    <w:rsid w:val="007948C6"/>
    <w:rsid w:val="0079712F"/>
    <w:rsid w:val="00797350"/>
    <w:rsid w:val="007A0DE5"/>
    <w:rsid w:val="007A2160"/>
    <w:rsid w:val="007A230D"/>
    <w:rsid w:val="007A39C8"/>
    <w:rsid w:val="007A4468"/>
    <w:rsid w:val="007A6357"/>
    <w:rsid w:val="007A72CA"/>
    <w:rsid w:val="007B00B2"/>
    <w:rsid w:val="007B07A5"/>
    <w:rsid w:val="007B5343"/>
    <w:rsid w:val="007B60BA"/>
    <w:rsid w:val="007B7EC7"/>
    <w:rsid w:val="007C00E5"/>
    <w:rsid w:val="007C1337"/>
    <w:rsid w:val="007C1BDD"/>
    <w:rsid w:val="007C1D25"/>
    <w:rsid w:val="007C4654"/>
    <w:rsid w:val="007C6565"/>
    <w:rsid w:val="007C6A06"/>
    <w:rsid w:val="007C6DAD"/>
    <w:rsid w:val="007C6E25"/>
    <w:rsid w:val="007D0508"/>
    <w:rsid w:val="007D1433"/>
    <w:rsid w:val="007D27B1"/>
    <w:rsid w:val="007D32EE"/>
    <w:rsid w:val="007D3BBD"/>
    <w:rsid w:val="007D450F"/>
    <w:rsid w:val="007D4D72"/>
    <w:rsid w:val="007D6DB9"/>
    <w:rsid w:val="007D74CA"/>
    <w:rsid w:val="007E00B9"/>
    <w:rsid w:val="007E0BB7"/>
    <w:rsid w:val="007E0FDC"/>
    <w:rsid w:val="007E1596"/>
    <w:rsid w:val="007E25CF"/>
    <w:rsid w:val="007E305D"/>
    <w:rsid w:val="007E3410"/>
    <w:rsid w:val="007E46AC"/>
    <w:rsid w:val="007E5081"/>
    <w:rsid w:val="007E6321"/>
    <w:rsid w:val="007F066F"/>
    <w:rsid w:val="007F18AF"/>
    <w:rsid w:val="007F1934"/>
    <w:rsid w:val="007F2986"/>
    <w:rsid w:val="007F3340"/>
    <w:rsid w:val="007F4D16"/>
    <w:rsid w:val="007F4E3A"/>
    <w:rsid w:val="007F4EE2"/>
    <w:rsid w:val="007F666F"/>
    <w:rsid w:val="007F7722"/>
    <w:rsid w:val="00800F8F"/>
    <w:rsid w:val="00801D6C"/>
    <w:rsid w:val="008032A8"/>
    <w:rsid w:val="008043D5"/>
    <w:rsid w:val="008047E4"/>
    <w:rsid w:val="0080483F"/>
    <w:rsid w:val="0080571B"/>
    <w:rsid w:val="00805A5F"/>
    <w:rsid w:val="008067F4"/>
    <w:rsid w:val="00807519"/>
    <w:rsid w:val="00807EB0"/>
    <w:rsid w:val="0081051C"/>
    <w:rsid w:val="00812910"/>
    <w:rsid w:val="00813307"/>
    <w:rsid w:val="0081385C"/>
    <w:rsid w:val="00816E26"/>
    <w:rsid w:val="00816F4E"/>
    <w:rsid w:val="00817743"/>
    <w:rsid w:val="0081796F"/>
    <w:rsid w:val="00820819"/>
    <w:rsid w:val="00820CF0"/>
    <w:rsid w:val="008215B7"/>
    <w:rsid w:val="008218A6"/>
    <w:rsid w:val="00823661"/>
    <w:rsid w:val="00823BDE"/>
    <w:rsid w:val="008252E7"/>
    <w:rsid w:val="008256D2"/>
    <w:rsid w:val="00825C78"/>
    <w:rsid w:val="0082735F"/>
    <w:rsid w:val="00830692"/>
    <w:rsid w:val="00830F0C"/>
    <w:rsid w:val="00831121"/>
    <w:rsid w:val="00835522"/>
    <w:rsid w:val="00835D40"/>
    <w:rsid w:val="00836BDA"/>
    <w:rsid w:val="00837206"/>
    <w:rsid w:val="00837DDD"/>
    <w:rsid w:val="008404F6"/>
    <w:rsid w:val="00840FB8"/>
    <w:rsid w:val="00841417"/>
    <w:rsid w:val="0084147C"/>
    <w:rsid w:val="00841A79"/>
    <w:rsid w:val="00842B73"/>
    <w:rsid w:val="008471C0"/>
    <w:rsid w:val="008502CB"/>
    <w:rsid w:val="00850CCC"/>
    <w:rsid w:val="00851C33"/>
    <w:rsid w:val="00852AE0"/>
    <w:rsid w:val="00853916"/>
    <w:rsid w:val="00853C7A"/>
    <w:rsid w:val="00853FF3"/>
    <w:rsid w:val="008548FF"/>
    <w:rsid w:val="00854E10"/>
    <w:rsid w:val="008552E8"/>
    <w:rsid w:val="00856B34"/>
    <w:rsid w:val="00856CF4"/>
    <w:rsid w:val="0085722B"/>
    <w:rsid w:val="0086129E"/>
    <w:rsid w:val="00862FDB"/>
    <w:rsid w:val="00863F06"/>
    <w:rsid w:val="00864747"/>
    <w:rsid w:val="00864EA8"/>
    <w:rsid w:val="00867271"/>
    <w:rsid w:val="008701D7"/>
    <w:rsid w:val="0087068E"/>
    <w:rsid w:val="00870A76"/>
    <w:rsid w:val="008712B9"/>
    <w:rsid w:val="008714C1"/>
    <w:rsid w:val="00872D79"/>
    <w:rsid w:val="00872FC2"/>
    <w:rsid w:val="00874E22"/>
    <w:rsid w:val="0087558D"/>
    <w:rsid w:val="00875D64"/>
    <w:rsid w:val="008763BB"/>
    <w:rsid w:val="008803EF"/>
    <w:rsid w:val="0088196F"/>
    <w:rsid w:val="00884492"/>
    <w:rsid w:val="00886386"/>
    <w:rsid w:val="008872A3"/>
    <w:rsid w:val="00887A62"/>
    <w:rsid w:val="00887F58"/>
    <w:rsid w:val="00890A0A"/>
    <w:rsid w:val="00895C02"/>
    <w:rsid w:val="00896230"/>
    <w:rsid w:val="00896F0F"/>
    <w:rsid w:val="00897948"/>
    <w:rsid w:val="008A0AB8"/>
    <w:rsid w:val="008A1881"/>
    <w:rsid w:val="008A277B"/>
    <w:rsid w:val="008A3066"/>
    <w:rsid w:val="008A4E35"/>
    <w:rsid w:val="008A508A"/>
    <w:rsid w:val="008A6ED2"/>
    <w:rsid w:val="008A7A5C"/>
    <w:rsid w:val="008A7DA5"/>
    <w:rsid w:val="008B0BFB"/>
    <w:rsid w:val="008B1DC8"/>
    <w:rsid w:val="008B369E"/>
    <w:rsid w:val="008B3B26"/>
    <w:rsid w:val="008B45AB"/>
    <w:rsid w:val="008B4B6F"/>
    <w:rsid w:val="008B4BF7"/>
    <w:rsid w:val="008B5E83"/>
    <w:rsid w:val="008B611D"/>
    <w:rsid w:val="008B692D"/>
    <w:rsid w:val="008B6BCA"/>
    <w:rsid w:val="008B6C27"/>
    <w:rsid w:val="008B6D92"/>
    <w:rsid w:val="008B7224"/>
    <w:rsid w:val="008C04DB"/>
    <w:rsid w:val="008C22AA"/>
    <w:rsid w:val="008C27AE"/>
    <w:rsid w:val="008C29F3"/>
    <w:rsid w:val="008C5527"/>
    <w:rsid w:val="008C6F08"/>
    <w:rsid w:val="008C7C89"/>
    <w:rsid w:val="008D0DE6"/>
    <w:rsid w:val="008D2EA6"/>
    <w:rsid w:val="008D52D7"/>
    <w:rsid w:val="008D5A38"/>
    <w:rsid w:val="008D689E"/>
    <w:rsid w:val="008D71BE"/>
    <w:rsid w:val="008E0A0F"/>
    <w:rsid w:val="008E0BCB"/>
    <w:rsid w:val="008E2B9C"/>
    <w:rsid w:val="008E3F5E"/>
    <w:rsid w:val="008E699E"/>
    <w:rsid w:val="008F01C0"/>
    <w:rsid w:val="008F05A9"/>
    <w:rsid w:val="008F10CF"/>
    <w:rsid w:val="008F1C23"/>
    <w:rsid w:val="008F28A7"/>
    <w:rsid w:val="008F3470"/>
    <w:rsid w:val="008F44DD"/>
    <w:rsid w:val="008F5B9A"/>
    <w:rsid w:val="008F6925"/>
    <w:rsid w:val="00900C38"/>
    <w:rsid w:val="00900EDE"/>
    <w:rsid w:val="0090113D"/>
    <w:rsid w:val="00901F69"/>
    <w:rsid w:val="00903825"/>
    <w:rsid w:val="00904D53"/>
    <w:rsid w:val="00905737"/>
    <w:rsid w:val="00911490"/>
    <w:rsid w:val="00914592"/>
    <w:rsid w:val="00914C9A"/>
    <w:rsid w:val="00915428"/>
    <w:rsid w:val="0091698D"/>
    <w:rsid w:val="00916FEA"/>
    <w:rsid w:val="009178FE"/>
    <w:rsid w:val="00920DA2"/>
    <w:rsid w:val="00921E6F"/>
    <w:rsid w:val="00922585"/>
    <w:rsid w:val="00922A71"/>
    <w:rsid w:val="00923F1F"/>
    <w:rsid w:val="00924822"/>
    <w:rsid w:val="00925DAB"/>
    <w:rsid w:val="0092699D"/>
    <w:rsid w:val="00926CE7"/>
    <w:rsid w:val="00926EEC"/>
    <w:rsid w:val="00927253"/>
    <w:rsid w:val="00933DD6"/>
    <w:rsid w:val="0093401C"/>
    <w:rsid w:val="00934586"/>
    <w:rsid w:val="009349FC"/>
    <w:rsid w:val="009359BE"/>
    <w:rsid w:val="00937362"/>
    <w:rsid w:val="00937645"/>
    <w:rsid w:val="00942E98"/>
    <w:rsid w:val="0094335A"/>
    <w:rsid w:val="00943C0B"/>
    <w:rsid w:val="0094408D"/>
    <w:rsid w:val="009445F3"/>
    <w:rsid w:val="00944812"/>
    <w:rsid w:val="00945264"/>
    <w:rsid w:val="0094561A"/>
    <w:rsid w:val="00946736"/>
    <w:rsid w:val="00946BC5"/>
    <w:rsid w:val="00950202"/>
    <w:rsid w:val="00951693"/>
    <w:rsid w:val="00951908"/>
    <w:rsid w:val="00954684"/>
    <w:rsid w:val="0095708E"/>
    <w:rsid w:val="0095761D"/>
    <w:rsid w:val="00957943"/>
    <w:rsid w:val="00957B0D"/>
    <w:rsid w:val="00957FC0"/>
    <w:rsid w:val="00961A9D"/>
    <w:rsid w:val="00961F47"/>
    <w:rsid w:val="009621B9"/>
    <w:rsid w:val="0096256D"/>
    <w:rsid w:val="00964C35"/>
    <w:rsid w:val="0097042D"/>
    <w:rsid w:val="00970EE0"/>
    <w:rsid w:val="009735AD"/>
    <w:rsid w:val="009737E1"/>
    <w:rsid w:val="0097416E"/>
    <w:rsid w:val="009742F2"/>
    <w:rsid w:val="00974C7C"/>
    <w:rsid w:val="00975B96"/>
    <w:rsid w:val="00975BED"/>
    <w:rsid w:val="00975F9E"/>
    <w:rsid w:val="0098006C"/>
    <w:rsid w:val="00980870"/>
    <w:rsid w:val="00983A91"/>
    <w:rsid w:val="00984786"/>
    <w:rsid w:val="0098656E"/>
    <w:rsid w:val="0098771A"/>
    <w:rsid w:val="00991AA2"/>
    <w:rsid w:val="00993EFC"/>
    <w:rsid w:val="00996CBB"/>
    <w:rsid w:val="00996DC1"/>
    <w:rsid w:val="00997047"/>
    <w:rsid w:val="009A126D"/>
    <w:rsid w:val="009A1936"/>
    <w:rsid w:val="009A19E0"/>
    <w:rsid w:val="009A412B"/>
    <w:rsid w:val="009A4CEA"/>
    <w:rsid w:val="009A55D9"/>
    <w:rsid w:val="009A5BCE"/>
    <w:rsid w:val="009A7954"/>
    <w:rsid w:val="009A7B2C"/>
    <w:rsid w:val="009B0149"/>
    <w:rsid w:val="009B2AF9"/>
    <w:rsid w:val="009B2F11"/>
    <w:rsid w:val="009C0531"/>
    <w:rsid w:val="009C13EB"/>
    <w:rsid w:val="009C1680"/>
    <w:rsid w:val="009C1D1E"/>
    <w:rsid w:val="009C35B9"/>
    <w:rsid w:val="009C3EF8"/>
    <w:rsid w:val="009C43BB"/>
    <w:rsid w:val="009C4528"/>
    <w:rsid w:val="009C47DB"/>
    <w:rsid w:val="009C4BDF"/>
    <w:rsid w:val="009C756B"/>
    <w:rsid w:val="009C7E1B"/>
    <w:rsid w:val="009C7FEA"/>
    <w:rsid w:val="009D0CFA"/>
    <w:rsid w:val="009D34D9"/>
    <w:rsid w:val="009D6231"/>
    <w:rsid w:val="009E07B8"/>
    <w:rsid w:val="009E2C72"/>
    <w:rsid w:val="009E4858"/>
    <w:rsid w:val="009E641F"/>
    <w:rsid w:val="009E7AB2"/>
    <w:rsid w:val="009F0037"/>
    <w:rsid w:val="009F0251"/>
    <w:rsid w:val="009F1DC7"/>
    <w:rsid w:val="009F2A98"/>
    <w:rsid w:val="009F2EFB"/>
    <w:rsid w:val="009F3ED8"/>
    <w:rsid w:val="009F60B3"/>
    <w:rsid w:val="009F65CE"/>
    <w:rsid w:val="009F719A"/>
    <w:rsid w:val="009F7F8D"/>
    <w:rsid w:val="00A01780"/>
    <w:rsid w:val="00A01812"/>
    <w:rsid w:val="00A020DA"/>
    <w:rsid w:val="00A02524"/>
    <w:rsid w:val="00A035D7"/>
    <w:rsid w:val="00A03603"/>
    <w:rsid w:val="00A053BD"/>
    <w:rsid w:val="00A05950"/>
    <w:rsid w:val="00A05CE2"/>
    <w:rsid w:val="00A069BB"/>
    <w:rsid w:val="00A115F7"/>
    <w:rsid w:val="00A14D4D"/>
    <w:rsid w:val="00A14E0C"/>
    <w:rsid w:val="00A15106"/>
    <w:rsid w:val="00A1626E"/>
    <w:rsid w:val="00A16D2B"/>
    <w:rsid w:val="00A16F44"/>
    <w:rsid w:val="00A20B95"/>
    <w:rsid w:val="00A211BC"/>
    <w:rsid w:val="00A219E3"/>
    <w:rsid w:val="00A21CB5"/>
    <w:rsid w:val="00A21EFD"/>
    <w:rsid w:val="00A23EC0"/>
    <w:rsid w:val="00A24311"/>
    <w:rsid w:val="00A245BB"/>
    <w:rsid w:val="00A249C3"/>
    <w:rsid w:val="00A24E6C"/>
    <w:rsid w:val="00A25989"/>
    <w:rsid w:val="00A26434"/>
    <w:rsid w:val="00A27810"/>
    <w:rsid w:val="00A3059A"/>
    <w:rsid w:val="00A3111B"/>
    <w:rsid w:val="00A332BC"/>
    <w:rsid w:val="00A37355"/>
    <w:rsid w:val="00A37507"/>
    <w:rsid w:val="00A37F80"/>
    <w:rsid w:val="00A4001C"/>
    <w:rsid w:val="00A436B3"/>
    <w:rsid w:val="00A442FE"/>
    <w:rsid w:val="00A447F0"/>
    <w:rsid w:val="00A44EAC"/>
    <w:rsid w:val="00A44EE2"/>
    <w:rsid w:val="00A454D9"/>
    <w:rsid w:val="00A455B7"/>
    <w:rsid w:val="00A45C47"/>
    <w:rsid w:val="00A462E8"/>
    <w:rsid w:val="00A47598"/>
    <w:rsid w:val="00A47DEE"/>
    <w:rsid w:val="00A5001B"/>
    <w:rsid w:val="00A505AD"/>
    <w:rsid w:val="00A51B22"/>
    <w:rsid w:val="00A529FF"/>
    <w:rsid w:val="00A52FD7"/>
    <w:rsid w:val="00A533BC"/>
    <w:rsid w:val="00A54F01"/>
    <w:rsid w:val="00A578CE"/>
    <w:rsid w:val="00A626FE"/>
    <w:rsid w:val="00A6333F"/>
    <w:rsid w:val="00A65245"/>
    <w:rsid w:val="00A65FF9"/>
    <w:rsid w:val="00A67052"/>
    <w:rsid w:val="00A67249"/>
    <w:rsid w:val="00A67EA2"/>
    <w:rsid w:val="00A705E3"/>
    <w:rsid w:val="00A710E4"/>
    <w:rsid w:val="00A72374"/>
    <w:rsid w:val="00A72ADF"/>
    <w:rsid w:val="00A72DD8"/>
    <w:rsid w:val="00A7338C"/>
    <w:rsid w:val="00A73B8A"/>
    <w:rsid w:val="00A76104"/>
    <w:rsid w:val="00A77F0C"/>
    <w:rsid w:val="00A77F6F"/>
    <w:rsid w:val="00A83639"/>
    <w:rsid w:val="00A83A5C"/>
    <w:rsid w:val="00A83D9F"/>
    <w:rsid w:val="00A846A8"/>
    <w:rsid w:val="00A8520F"/>
    <w:rsid w:val="00A92C6C"/>
    <w:rsid w:val="00A92D8D"/>
    <w:rsid w:val="00A946B5"/>
    <w:rsid w:val="00A949D5"/>
    <w:rsid w:val="00A94FFD"/>
    <w:rsid w:val="00A958FA"/>
    <w:rsid w:val="00A96070"/>
    <w:rsid w:val="00A96088"/>
    <w:rsid w:val="00A96765"/>
    <w:rsid w:val="00A9763A"/>
    <w:rsid w:val="00AA02FF"/>
    <w:rsid w:val="00AA17AA"/>
    <w:rsid w:val="00AA2619"/>
    <w:rsid w:val="00AA2673"/>
    <w:rsid w:val="00AA278B"/>
    <w:rsid w:val="00AA2ED2"/>
    <w:rsid w:val="00AA4F7F"/>
    <w:rsid w:val="00AA50A2"/>
    <w:rsid w:val="00AA616C"/>
    <w:rsid w:val="00AA62D3"/>
    <w:rsid w:val="00AA69A6"/>
    <w:rsid w:val="00AA6E78"/>
    <w:rsid w:val="00AB1A1B"/>
    <w:rsid w:val="00AB24AE"/>
    <w:rsid w:val="00AB3273"/>
    <w:rsid w:val="00AB4120"/>
    <w:rsid w:val="00AB64B7"/>
    <w:rsid w:val="00AB6A28"/>
    <w:rsid w:val="00AC0506"/>
    <w:rsid w:val="00AC0B0D"/>
    <w:rsid w:val="00AC0B11"/>
    <w:rsid w:val="00AC1A4C"/>
    <w:rsid w:val="00AC6053"/>
    <w:rsid w:val="00AD08F1"/>
    <w:rsid w:val="00AD154A"/>
    <w:rsid w:val="00AD3227"/>
    <w:rsid w:val="00AD4344"/>
    <w:rsid w:val="00AD4BD4"/>
    <w:rsid w:val="00AD4E1C"/>
    <w:rsid w:val="00AD4E3C"/>
    <w:rsid w:val="00AD6714"/>
    <w:rsid w:val="00AD67A3"/>
    <w:rsid w:val="00AD7651"/>
    <w:rsid w:val="00AD7AA5"/>
    <w:rsid w:val="00AE248E"/>
    <w:rsid w:val="00AE2EAE"/>
    <w:rsid w:val="00AE3194"/>
    <w:rsid w:val="00AE3660"/>
    <w:rsid w:val="00AE3928"/>
    <w:rsid w:val="00AE3982"/>
    <w:rsid w:val="00AE4638"/>
    <w:rsid w:val="00AE4827"/>
    <w:rsid w:val="00AE4B31"/>
    <w:rsid w:val="00AE4B58"/>
    <w:rsid w:val="00AE55FF"/>
    <w:rsid w:val="00AE702B"/>
    <w:rsid w:val="00AF199E"/>
    <w:rsid w:val="00AF1C8D"/>
    <w:rsid w:val="00AF1CE4"/>
    <w:rsid w:val="00AF2754"/>
    <w:rsid w:val="00AF339E"/>
    <w:rsid w:val="00AF36C5"/>
    <w:rsid w:val="00AF4026"/>
    <w:rsid w:val="00AF50F7"/>
    <w:rsid w:val="00AF5DA5"/>
    <w:rsid w:val="00AF68E1"/>
    <w:rsid w:val="00B00478"/>
    <w:rsid w:val="00B01581"/>
    <w:rsid w:val="00B01DDD"/>
    <w:rsid w:val="00B0293E"/>
    <w:rsid w:val="00B050D1"/>
    <w:rsid w:val="00B0573F"/>
    <w:rsid w:val="00B05879"/>
    <w:rsid w:val="00B06471"/>
    <w:rsid w:val="00B06BEB"/>
    <w:rsid w:val="00B07D4F"/>
    <w:rsid w:val="00B07DEF"/>
    <w:rsid w:val="00B11125"/>
    <w:rsid w:val="00B11874"/>
    <w:rsid w:val="00B13407"/>
    <w:rsid w:val="00B13763"/>
    <w:rsid w:val="00B13B00"/>
    <w:rsid w:val="00B13E88"/>
    <w:rsid w:val="00B13F49"/>
    <w:rsid w:val="00B14D28"/>
    <w:rsid w:val="00B169C8"/>
    <w:rsid w:val="00B205E3"/>
    <w:rsid w:val="00B20CB6"/>
    <w:rsid w:val="00B22E04"/>
    <w:rsid w:val="00B23360"/>
    <w:rsid w:val="00B24A09"/>
    <w:rsid w:val="00B24EB9"/>
    <w:rsid w:val="00B26485"/>
    <w:rsid w:val="00B2680C"/>
    <w:rsid w:val="00B26812"/>
    <w:rsid w:val="00B2767C"/>
    <w:rsid w:val="00B31418"/>
    <w:rsid w:val="00B31528"/>
    <w:rsid w:val="00B327AA"/>
    <w:rsid w:val="00B330DD"/>
    <w:rsid w:val="00B351CF"/>
    <w:rsid w:val="00B36B37"/>
    <w:rsid w:val="00B371C2"/>
    <w:rsid w:val="00B372A0"/>
    <w:rsid w:val="00B37567"/>
    <w:rsid w:val="00B377CD"/>
    <w:rsid w:val="00B402D2"/>
    <w:rsid w:val="00B403AE"/>
    <w:rsid w:val="00B40717"/>
    <w:rsid w:val="00B42A8C"/>
    <w:rsid w:val="00B4319C"/>
    <w:rsid w:val="00B4410C"/>
    <w:rsid w:val="00B4518C"/>
    <w:rsid w:val="00B4528F"/>
    <w:rsid w:val="00B46176"/>
    <w:rsid w:val="00B46EF2"/>
    <w:rsid w:val="00B47B34"/>
    <w:rsid w:val="00B50283"/>
    <w:rsid w:val="00B51654"/>
    <w:rsid w:val="00B52762"/>
    <w:rsid w:val="00B52D05"/>
    <w:rsid w:val="00B53612"/>
    <w:rsid w:val="00B53FEA"/>
    <w:rsid w:val="00B54BA5"/>
    <w:rsid w:val="00B54F17"/>
    <w:rsid w:val="00B55975"/>
    <w:rsid w:val="00B55EF8"/>
    <w:rsid w:val="00B578D1"/>
    <w:rsid w:val="00B60D11"/>
    <w:rsid w:val="00B63B4E"/>
    <w:rsid w:val="00B63E41"/>
    <w:rsid w:val="00B656A6"/>
    <w:rsid w:val="00B67D55"/>
    <w:rsid w:val="00B71719"/>
    <w:rsid w:val="00B71E93"/>
    <w:rsid w:val="00B73BEE"/>
    <w:rsid w:val="00B75794"/>
    <w:rsid w:val="00B75DDB"/>
    <w:rsid w:val="00B76024"/>
    <w:rsid w:val="00B76D01"/>
    <w:rsid w:val="00B77F74"/>
    <w:rsid w:val="00B8055F"/>
    <w:rsid w:val="00B83661"/>
    <w:rsid w:val="00B85EC5"/>
    <w:rsid w:val="00B8617D"/>
    <w:rsid w:val="00B87256"/>
    <w:rsid w:val="00B8751B"/>
    <w:rsid w:val="00B90222"/>
    <w:rsid w:val="00B90816"/>
    <w:rsid w:val="00B90D28"/>
    <w:rsid w:val="00B90EC4"/>
    <w:rsid w:val="00B9221E"/>
    <w:rsid w:val="00B922B9"/>
    <w:rsid w:val="00B923E0"/>
    <w:rsid w:val="00B92626"/>
    <w:rsid w:val="00B9445C"/>
    <w:rsid w:val="00B94F49"/>
    <w:rsid w:val="00B95ECE"/>
    <w:rsid w:val="00B96784"/>
    <w:rsid w:val="00B96789"/>
    <w:rsid w:val="00B97090"/>
    <w:rsid w:val="00BA0797"/>
    <w:rsid w:val="00BA0B78"/>
    <w:rsid w:val="00BA0FAE"/>
    <w:rsid w:val="00BA1258"/>
    <w:rsid w:val="00BA16B5"/>
    <w:rsid w:val="00BA1805"/>
    <w:rsid w:val="00BA2B17"/>
    <w:rsid w:val="00BA2F1E"/>
    <w:rsid w:val="00BA3BE6"/>
    <w:rsid w:val="00BA53F3"/>
    <w:rsid w:val="00BA54AB"/>
    <w:rsid w:val="00BA5619"/>
    <w:rsid w:val="00BA57A4"/>
    <w:rsid w:val="00BA5FAD"/>
    <w:rsid w:val="00BA6D84"/>
    <w:rsid w:val="00BB1569"/>
    <w:rsid w:val="00BB33C6"/>
    <w:rsid w:val="00BB50A9"/>
    <w:rsid w:val="00BB64D1"/>
    <w:rsid w:val="00BB6645"/>
    <w:rsid w:val="00BB7D3A"/>
    <w:rsid w:val="00BC0E47"/>
    <w:rsid w:val="00BC1585"/>
    <w:rsid w:val="00BC1EE0"/>
    <w:rsid w:val="00BC29EC"/>
    <w:rsid w:val="00BC2F2C"/>
    <w:rsid w:val="00BC354B"/>
    <w:rsid w:val="00BC42A4"/>
    <w:rsid w:val="00BC5B20"/>
    <w:rsid w:val="00BD0053"/>
    <w:rsid w:val="00BD0BC1"/>
    <w:rsid w:val="00BD107B"/>
    <w:rsid w:val="00BD235F"/>
    <w:rsid w:val="00BD2555"/>
    <w:rsid w:val="00BD32EA"/>
    <w:rsid w:val="00BD4DE6"/>
    <w:rsid w:val="00BD60A0"/>
    <w:rsid w:val="00BD742A"/>
    <w:rsid w:val="00BD78ED"/>
    <w:rsid w:val="00BD7C19"/>
    <w:rsid w:val="00BE1C8C"/>
    <w:rsid w:val="00BE278F"/>
    <w:rsid w:val="00BE28FF"/>
    <w:rsid w:val="00BE3036"/>
    <w:rsid w:val="00BE3442"/>
    <w:rsid w:val="00BE35A1"/>
    <w:rsid w:val="00BE4201"/>
    <w:rsid w:val="00BE46AB"/>
    <w:rsid w:val="00BE48CD"/>
    <w:rsid w:val="00BE54DA"/>
    <w:rsid w:val="00BE5553"/>
    <w:rsid w:val="00BE5B67"/>
    <w:rsid w:val="00BF0A41"/>
    <w:rsid w:val="00BF1A02"/>
    <w:rsid w:val="00BF26D2"/>
    <w:rsid w:val="00BF4C27"/>
    <w:rsid w:val="00BF5E10"/>
    <w:rsid w:val="00BF690B"/>
    <w:rsid w:val="00BF6C06"/>
    <w:rsid w:val="00BF6DFA"/>
    <w:rsid w:val="00BF72E8"/>
    <w:rsid w:val="00C02CA9"/>
    <w:rsid w:val="00C05D5D"/>
    <w:rsid w:val="00C070CA"/>
    <w:rsid w:val="00C076B5"/>
    <w:rsid w:val="00C101D5"/>
    <w:rsid w:val="00C11D61"/>
    <w:rsid w:val="00C12A95"/>
    <w:rsid w:val="00C1428B"/>
    <w:rsid w:val="00C143CE"/>
    <w:rsid w:val="00C150A7"/>
    <w:rsid w:val="00C16788"/>
    <w:rsid w:val="00C20761"/>
    <w:rsid w:val="00C21061"/>
    <w:rsid w:val="00C222B2"/>
    <w:rsid w:val="00C222E4"/>
    <w:rsid w:val="00C2280E"/>
    <w:rsid w:val="00C231AC"/>
    <w:rsid w:val="00C23B7D"/>
    <w:rsid w:val="00C247B2"/>
    <w:rsid w:val="00C2531A"/>
    <w:rsid w:val="00C2655C"/>
    <w:rsid w:val="00C26661"/>
    <w:rsid w:val="00C26DE5"/>
    <w:rsid w:val="00C26F11"/>
    <w:rsid w:val="00C26F94"/>
    <w:rsid w:val="00C2741B"/>
    <w:rsid w:val="00C3028D"/>
    <w:rsid w:val="00C30B00"/>
    <w:rsid w:val="00C35200"/>
    <w:rsid w:val="00C35E34"/>
    <w:rsid w:val="00C4111E"/>
    <w:rsid w:val="00C4143F"/>
    <w:rsid w:val="00C4278B"/>
    <w:rsid w:val="00C42B0A"/>
    <w:rsid w:val="00C4480C"/>
    <w:rsid w:val="00C45FE7"/>
    <w:rsid w:val="00C520A8"/>
    <w:rsid w:val="00C52296"/>
    <w:rsid w:val="00C541A4"/>
    <w:rsid w:val="00C542FB"/>
    <w:rsid w:val="00C578F2"/>
    <w:rsid w:val="00C62E6D"/>
    <w:rsid w:val="00C63567"/>
    <w:rsid w:val="00C64C2B"/>
    <w:rsid w:val="00C65521"/>
    <w:rsid w:val="00C6575A"/>
    <w:rsid w:val="00C65B70"/>
    <w:rsid w:val="00C6657F"/>
    <w:rsid w:val="00C6750C"/>
    <w:rsid w:val="00C708AC"/>
    <w:rsid w:val="00C7231B"/>
    <w:rsid w:val="00C72C72"/>
    <w:rsid w:val="00C73EC4"/>
    <w:rsid w:val="00C74DDF"/>
    <w:rsid w:val="00C74FF8"/>
    <w:rsid w:val="00C76E75"/>
    <w:rsid w:val="00C7737B"/>
    <w:rsid w:val="00C803AF"/>
    <w:rsid w:val="00C80563"/>
    <w:rsid w:val="00C80A30"/>
    <w:rsid w:val="00C8184F"/>
    <w:rsid w:val="00C8278B"/>
    <w:rsid w:val="00C84B6B"/>
    <w:rsid w:val="00C85C77"/>
    <w:rsid w:val="00C87BD3"/>
    <w:rsid w:val="00C87C33"/>
    <w:rsid w:val="00C90037"/>
    <w:rsid w:val="00C9165E"/>
    <w:rsid w:val="00C917D1"/>
    <w:rsid w:val="00C92B6C"/>
    <w:rsid w:val="00C931B9"/>
    <w:rsid w:val="00C93719"/>
    <w:rsid w:val="00C94BAB"/>
    <w:rsid w:val="00C94EAD"/>
    <w:rsid w:val="00C95D35"/>
    <w:rsid w:val="00C97037"/>
    <w:rsid w:val="00C97C35"/>
    <w:rsid w:val="00C97CE7"/>
    <w:rsid w:val="00CA0B7E"/>
    <w:rsid w:val="00CA123B"/>
    <w:rsid w:val="00CA1CDB"/>
    <w:rsid w:val="00CA320F"/>
    <w:rsid w:val="00CA5287"/>
    <w:rsid w:val="00CA5ED4"/>
    <w:rsid w:val="00CA7098"/>
    <w:rsid w:val="00CA7DCF"/>
    <w:rsid w:val="00CB08E6"/>
    <w:rsid w:val="00CB25F2"/>
    <w:rsid w:val="00CB2612"/>
    <w:rsid w:val="00CB2716"/>
    <w:rsid w:val="00CB40BD"/>
    <w:rsid w:val="00CB4649"/>
    <w:rsid w:val="00CB5B02"/>
    <w:rsid w:val="00CB71B9"/>
    <w:rsid w:val="00CC1593"/>
    <w:rsid w:val="00CC3408"/>
    <w:rsid w:val="00CC3668"/>
    <w:rsid w:val="00CC692C"/>
    <w:rsid w:val="00CC6961"/>
    <w:rsid w:val="00CC6CAC"/>
    <w:rsid w:val="00CC75DD"/>
    <w:rsid w:val="00CC7630"/>
    <w:rsid w:val="00CC765A"/>
    <w:rsid w:val="00CD091B"/>
    <w:rsid w:val="00CD2C83"/>
    <w:rsid w:val="00CD434E"/>
    <w:rsid w:val="00CD5912"/>
    <w:rsid w:val="00CD727F"/>
    <w:rsid w:val="00CD7EDD"/>
    <w:rsid w:val="00CE2F8B"/>
    <w:rsid w:val="00CE6382"/>
    <w:rsid w:val="00CE673D"/>
    <w:rsid w:val="00CE7E7D"/>
    <w:rsid w:val="00CE7FBB"/>
    <w:rsid w:val="00CF05E8"/>
    <w:rsid w:val="00CF1B8C"/>
    <w:rsid w:val="00CF1FF9"/>
    <w:rsid w:val="00CF2ABB"/>
    <w:rsid w:val="00CF32D2"/>
    <w:rsid w:val="00CF6F41"/>
    <w:rsid w:val="00D007B9"/>
    <w:rsid w:val="00D00CEF"/>
    <w:rsid w:val="00D0237C"/>
    <w:rsid w:val="00D0387B"/>
    <w:rsid w:val="00D048E3"/>
    <w:rsid w:val="00D103C9"/>
    <w:rsid w:val="00D12B3C"/>
    <w:rsid w:val="00D13D8A"/>
    <w:rsid w:val="00D14E72"/>
    <w:rsid w:val="00D15318"/>
    <w:rsid w:val="00D16FB5"/>
    <w:rsid w:val="00D179F1"/>
    <w:rsid w:val="00D20A84"/>
    <w:rsid w:val="00D20DC7"/>
    <w:rsid w:val="00D21108"/>
    <w:rsid w:val="00D2390B"/>
    <w:rsid w:val="00D23997"/>
    <w:rsid w:val="00D242C8"/>
    <w:rsid w:val="00D25E44"/>
    <w:rsid w:val="00D267B9"/>
    <w:rsid w:val="00D269FB"/>
    <w:rsid w:val="00D27449"/>
    <w:rsid w:val="00D30C39"/>
    <w:rsid w:val="00D319D2"/>
    <w:rsid w:val="00D329B0"/>
    <w:rsid w:val="00D35062"/>
    <w:rsid w:val="00D3621B"/>
    <w:rsid w:val="00D36B7D"/>
    <w:rsid w:val="00D37C08"/>
    <w:rsid w:val="00D37CF0"/>
    <w:rsid w:val="00D412F3"/>
    <w:rsid w:val="00D42003"/>
    <w:rsid w:val="00D42175"/>
    <w:rsid w:val="00D4219D"/>
    <w:rsid w:val="00D42442"/>
    <w:rsid w:val="00D439FF"/>
    <w:rsid w:val="00D442AA"/>
    <w:rsid w:val="00D449E0"/>
    <w:rsid w:val="00D46094"/>
    <w:rsid w:val="00D467BD"/>
    <w:rsid w:val="00D46A8D"/>
    <w:rsid w:val="00D47698"/>
    <w:rsid w:val="00D47DED"/>
    <w:rsid w:val="00D50DA4"/>
    <w:rsid w:val="00D53427"/>
    <w:rsid w:val="00D53C14"/>
    <w:rsid w:val="00D54A3E"/>
    <w:rsid w:val="00D56037"/>
    <w:rsid w:val="00D56796"/>
    <w:rsid w:val="00D5708E"/>
    <w:rsid w:val="00D6062A"/>
    <w:rsid w:val="00D6096D"/>
    <w:rsid w:val="00D612FA"/>
    <w:rsid w:val="00D62AC9"/>
    <w:rsid w:val="00D63C8E"/>
    <w:rsid w:val="00D717BB"/>
    <w:rsid w:val="00D718A7"/>
    <w:rsid w:val="00D72E29"/>
    <w:rsid w:val="00D755DF"/>
    <w:rsid w:val="00D76A98"/>
    <w:rsid w:val="00D7774C"/>
    <w:rsid w:val="00D7782C"/>
    <w:rsid w:val="00D80D87"/>
    <w:rsid w:val="00D81A04"/>
    <w:rsid w:val="00D83817"/>
    <w:rsid w:val="00D8529F"/>
    <w:rsid w:val="00D874A1"/>
    <w:rsid w:val="00D90954"/>
    <w:rsid w:val="00D92333"/>
    <w:rsid w:val="00D92CC8"/>
    <w:rsid w:val="00D935D7"/>
    <w:rsid w:val="00D935E7"/>
    <w:rsid w:val="00D937C2"/>
    <w:rsid w:val="00D9380C"/>
    <w:rsid w:val="00D95299"/>
    <w:rsid w:val="00D96467"/>
    <w:rsid w:val="00DA0A98"/>
    <w:rsid w:val="00DA238E"/>
    <w:rsid w:val="00DA2483"/>
    <w:rsid w:val="00DA3611"/>
    <w:rsid w:val="00DA4014"/>
    <w:rsid w:val="00DA4064"/>
    <w:rsid w:val="00DA763B"/>
    <w:rsid w:val="00DA7CBD"/>
    <w:rsid w:val="00DB056E"/>
    <w:rsid w:val="00DB2D97"/>
    <w:rsid w:val="00DB3C86"/>
    <w:rsid w:val="00DB3CCA"/>
    <w:rsid w:val="00DB4CC9"/>
    <w:rsid w:val="00DB5849"/>
    <w:rsid w:val="00DB64AD"/>
    <w:rsid w:val="00DB67DD"/>
    <w:rsid w:val="00DB6D52"/>
    <w:rsid w:val="00DB6FFB"/>
    <w:rsid w:val="00DB7BD0"/>
    <w:rsid w:val="00DB7D0A"/>
    <w:rsid w:val="00DC62F4"/>
    <w:rsid w:val="00DC67AC"/>
    <w:rsid w:val="00DD0D27"/>
    <w:rsid w:val="00DD15D1"/>
    <w:rsid w:val="00DD2847"/>
    <w:rsid w:val="00DD35E4"/>
    <w:rsid w:val="00DD5355"/>
    <w:rsid w:val="00DD5A46"/>
    <w:rsid w:val="00DD6A8F"/>
    <w:rsid w:val="00DD72E4"/>
    <w:rsid w:val="00DD7A59"/>
    <w:rsid w:val="00DD7CC8"/>
    <w:rsid w:val="00DD7F6C"/>
    <w:rsid w:val="00DE2B9E"/>
    <w:rsid w:val="00DE3E74"/>
    <w:rsid w:val="00DE52AF"/>
    <w:rsid w:val="00DE606D"/>
    <w:rsid w:val="00DF0F59"/>
    <w:rsid w:val="00DF151B"/>
    <w:rsid w:val="00DF1BB6"/>
    <w:rsid w:val="00DF277D"/>
    <w:rsid w:val="00DF2CBF"/>
    <w:rsid w:val="00DF3268"/>
    <w:rsid w:val="00DF3BAF"/>
    <w:rsid w:val="00DF5BD8"/>
    <w:rsid w:val="00DF6559"/>
    <w:rsid w:val="00DF6DD3"/>
    <w:rsid w:val="00E0059D"/>
    <w:rsid w:val="00E0234E"/>
    <w:rsid w:val="00E03468"/>
    <w:rsid w:val="00E038D0"/>
    <w:rsid w:val="00E03D90"/>
    <w:rsid w:val="00E03DD3"/>
    <w:rsid w:val="00E04005"/>
    <w:rsid w:val="00E041DD"/>
    <w:rsid w:val="00E0485C"/>
    <w:rsid w:val="00E060B0"/>
    <w:rsid w:val="00E06625"/>
    <w:rsid w:val="00E104E8"/>
    <w:rsid w:val="00E13237"/>
    <w:rsid w:val="00E14243"/>
    <w:rsid w:val="00E14499"/>
    <w:rsid w:val="00E150A9"/>
    <w:rsid w:val="00E15933"/>
    <w:rsid w:val="00E16014"/>
    <w:rsid w:val="00E16059"/>
    <w:rsid w:val="00E1685C"/>
    <w:rsid w:val="00E21E1C"/>
    <w:rsid w:val="00E234E0"/>
    <w:rsid w:val="00E23812"/>
    <w:rsid w:val="00E26C95"/>
    <w:rsid w:val="00E273E6"/>
    <w:rsid w:val="00E277E1"/>
    <w:rsid w:val="00E27E55"/>
    <w:rsid w:val="00E27FF8"/>
    <w:rsid w:val="00E30F1D"/>
    <w:rsid w:val="00E30FE9"/>
    <w:rsid w:val="00E31098"/>
    <w:rsid w:val="00E32A9A"/>
    <w:rsid w:val="00E33AA5"/>
    <w:rsid w:val="00E33EE8"/>
    <w:rsid w:val="00E34050"/>
    <w:rsid w:val="00E340D7"/>
    <w:rsid w:val="00E368C6"/>
    <w:rsid w:val="00E376EB"/>
    <w:rsid w:val="00E414D4"/>
    <w:rsid w:val="00E43D54"/>
    <w:rsid w:val="00E44797"/>
    <w:rsid w:val="00E44BC5"/>
    <w:rsid w:val="00E45942"/>
    <w:rsid w:val="00E46389"/>
    <w:rsid w:val="00E46C2E"/>
    <w:rsid w:val="00E46C6F"/>
    <w:rsid w:val="00E47DC6"/>
    <w:rsid w:val="00E50058"/>
    <w:rsid w:val="00E5141C"/>
    <w:rsid w:val="00E516A5"/>
    <w:rsid w:val="00E524D6"/>
    <w:rsid w:val="00E526EF"/>
    <w:rsid w:val="00E528B7"/>
    <w:rsid w:val="00E55BA6"/>
    <w:rsid w:val="00E569D4"/>
    <w:rsid w:val="00E56A81"/>
    <w:rsid w:val="00E56C0F"/>
    <w:rsid w:val="00E56C13"/>
    <w:rsid w:val="00E571DC"/>
    <w:rsid w:val="00E579B1"/>
    <w:rsid w:val="00E60BB9"/>
    <w:rsid w:val="00E61B16"/>
    <w:rsid w:val="00E624E9"/>
    <w:rsid w:val="00E62548"/>
    <w:rsid w:val="00E6467B"/>
    <w:rsid w:val="00E64AAF"/>
    <w:rsid w:val="00E660FC"/>
    <w:rsid w:val="00E70218"/>
    <w:rsid w:val="00E70712"/>
    <w:rsid w:val="00E7074A"/>
    <w:rsid w:val="00E70A8B"/>
    <w:rsid w:val="00E70C75"/>
    <w:rsid w:val="00E71596"/>
    <w:rsid w:val="00E71800"/>
    <w:rsid w:val="00E71889"/>
    <w:rsid w:val="00E730E0"/>
    <w:rsid w:val="00E731F5"/>
    <w:rsid w:val="00E7320B"/>
    <w:rsid w:val="00E732D5"/>
    <w:rsid w:val="00E755C3"/>
    <w:rsid w:val="00E75AAD"/>
    <w:rsid w:val="00E75B6C"/>
    <w:rsid w:val="00E766E8"/>
    <w:rsid w:val="00E7684A"/>
    <w:rsid w:val="00E76DB6"/>
    <w:rsid w:val="00E77C2B"/>
    <w:rsid w:val="00E8080A"/>
    <w:rsid w:val="00E810F3"/>
    <w:rsid w:val="00E81A49"/>
    <w:rsid w:val="00E822E8"/>
    <w:rsid w:val="00E8395C"/>
    <w:rsid w:val="00E842BF"/>
    <w:rsid w:val="00E8622E"/>
    <w:rsid w:val="00E869CA"/>
    <w:rsid w:val="00E90642"/>
    <w:rsid w:val="00E90E1C"/>
    <w:rsid w:val="00E94BD9"/>
    <w:rsid w:val="00E96902"/>
    <w:rsid w:val="00E97636"/>
    <w:rsid w:val="00EA06DA"/>
    <w:rsid w:val="00EA1B28"/>
    <w:rsid w:val="00EA2F80"/>
    <w:rsid w:val="00EA4245"/>
    <w:rsid w:val="00EA4E73"/>
    <w:rsid w:val="00EB0A92"/>
    <w:rsid w:val="00EB237B"/>
    <w:rsid w:val="00EB4104"/>
    <w:rsid w:val="00EB61FC"/>
    <w:rsid w:val="00EB7FD7"/>
    <w:rsid w:val="00EC068B"/>
    <w:rsid w:val="00EC085A"/>
    <w:rsid w:val="00EC0FA9"/>
    <w:rsid w:val="00EC2797"/>
    <w:rsid w:val="00EC305D"/>
    <w:rsid w:val="00EC3BB7"/>
    <w:rsid w:val="00EC429E"/>
    <w:rsid w:val="00EC4E82"/>
    <w:rsid w:val="00EC543D"/>
    <w:rsid w:val="00EC6680"/>
    <w:rsid w:val="00EC6FEA"/>
    <w:rsid w:val="00EC7C39"/>
    <w:rsid w:val="00ED014E"/>
    <w:rsid w:val="00ED041F"/>
    <w:rsid w:val="00ED142F"/>
    <w:rsid w:val="00ED15D1"/>
    <w:rsid w:val="00ED2E3C"/>
    <w:rsid w:val="00ED2F22"/>
    <w:rsid w:val="00ED445D"/>
    <w:rsid w:val="00ED44A8"/>
    <w:rsid w:val="00ED6A5E"/>
    <w:rsid w:val="00ED6B5E"/>
    <w:rsid w:val="00ED7F27"/>
    <w:rsid w:val="00EE0932"/>
    <w:rsid w:val="00EE195C"/>
    <w:rsid w:val="00EE222D"/>
    <w:rsid w:val="00EE24C9"/>
    <w:rsid w:val="00EE2669"/>
    <w:rsid w:val="00EE3F07"/>
    <w:rsid w:val="00EE41B8"/>
    <w:rsid w:val="00EE4B17"/>
    <w:rsid w:val="00EE6426"/>
    <w:rsid w:val="00EE6FA7"/>
    <w:rsid w:val="00EF0EC9"/>
    <w:rsid w:val="00EF1F62"/>
    <w:rsid w:val="00EF238B"/>
    <w:rsid w:val="00EF3716"/>
    <w:rsid w:val="00EF7F42"/>
    <w:rsid w:val="00F0065C"/>
    <w:rsid w:val="00F01A61"/>
    <w:rsid w:val="00F01B51"/>
    <w:rsid w:val="00F01E2A"/>
    <w:rsid w:val="00F01F39"/>
    <w:rsid w:val="00F02C06"/>
    <w:rsid w:val="00F03C81"/>
    <w:rsid w:val="00F04BFF"/>
    <w:rsid w:val="00F0537C"/>
    <w:rsid w:val="00F10C7B"/>
    <w:rsid w:val="00F10F37"/>
    <w:rsid w:val="00F110DD"/>
    <w:rsid w:val="00F1160E"/>
    <w:rsid w:val="00F12097"/>
    <w:rsid w:val="00F1285A"/>
    <w:rsid w:val="00F12DC3"/>
    <w:rsid w:val="00F1308B"/>
    <w:rsid w:val="00F13857"/>
    <w:rsid w:val="00F15E2F"/>
    <w:rsid w:val="00F17416"/>
    <w:rsid w:val="00F204D9"/>
    <w:rsid w:val="00F20CB7"/>
    <w:rsid w:val="00F23790"/>
    <w:rsid w:val="00F24D52"/>
    <w:rsid w:val="00F27686"/>
    <w:rsid w:val="00F307A4"/>
    <w:rsid w:val="00F30C82"/>
    <w:rsid w:val="00F31479"/>
    <w:rsid w:val="00F327EB"/>
    <w:rsid w:val="00F32F19"/>
    <w:rsid w:val="00F33EC9"/>
    <w:rsid w:val="00F34053"/>
    <w:rsid w:val="00F35138"/>
    <w:rsid w:val="00F355BD"/>
    <w:rsid w:val="00F357B3"/>
    <w:rsid w:val="00F40941"/>
    <w:rsid w:val="00F41F75"/>
    <w:rsid w:val="00F437B2"/>
    <w:rsid w:val="00F456E4"/>
    <w:rsid w:val="00F458D3"/>
    <w:rsid w:val="00F47B14"/>
    <w:rsid w:val="00F505DC"/>
    <w:rsid w:val="00F55672"/>
    <w:rsid w:val="00F56038"/>
    <w:rsid w:val="00F56801"/>
    <w:rsid w:val="00F57223"/>
    <w:rsid w:val="00F62E46"/>
    <w:rsid w:val="00F62E7C"/>
    <w:rsid w:val="00F64BE5"/>
    <w:rsid w:val="00F65035"/>
    <w:rsid w:val="00F65D24"/>
    <w:rsid w:val="00F6609A"/>
    <w:rsid w:val="00F6652B"/>
    <w:rsid w:val="00F67741"/>
    <w:rsid w:val="00F677F2"/>
    <w:rsid w:val="00F71FA5"/>
    <w:rsid w:val="00F72467"/>
    <w:rsid w:val="00F7309A"/>
    <w:rsid w:val="00F74988"/>
    <w:rsid w:val="00F75614"/>
    <w:rsid w:val="00F76964"/>
    <w:rsid w:val="00F76A30"/>
    <w:rsid w:val="00F807DD"/>
    <w:rsid w:val="00F81532"/>
    <w:rsid w:val="00F82D32"/>
    <w:rsid w:val="00F83E4A"/>
    <w:rsid w:val="00F840A9"/>
    <w:rsid w:val="00F844BF"/>
    <w:rsid w:val="00F86858"/>
    <w:rsid w:val="00F87152"/>
    <w:rsid w:val="00F87158"/>
    <w:rsid w:val="00F90649"/>
    <w:rsid w:val="00F9104C"/>
    <w:rsid w:val="00F92B1F"/>
    <w:rsid w:val="00F94C7A"/>
    <w:rsid w:val="00F9562C"/>
    <w:rsid w:val="00F95FDE"/>
    <w:rsid w:val="00F96524"/>
    <w:rsid w:val="00F96FC5"/>
    <w:rsid w:val="00F97E53"/>
    <w:rsid w:val="00FA075D"/>
    <w:rsid w:val="00FA0CA4"/>
    <w:rsid w:val="00FA0D2F"/>
    <w:rsid w:val="00FA0E33"/>
    <w:rsid w:val="00FA1014"/>
    <w:rsid w:val="00FA1D95"/>
    <w:rsid w:val="00FA2E82"/>
    <w:rsid w:val="00FA6CA8"/>
    <w:rsid w:val="00FA70D7"/>
    <w:rsid w:val="00FA7B7B"/>
    <w:rsid w:val="00FA7BDF"/>
    <w:rsid w:val="00FB03D9"/>
    <w:rsid w:val="00FB1CE2"/>
    <w:rsid w:val="00FB216D"/>
    <w:rsid w:val="00FB2878"/>
    <w:rsid w:val="00FB2BDB"/>
    <w:rsid w:val="00FB3CA5"/>
    <w:rsid w:val="00FB44BA"/>
    <w:rsid w:val="00FB4F21"/>
    <w:rsid w:val="00FB5BDA"/>
    <w:rsid w:val="00FB7247"/>
    <w:rsid w:val="00FB726A"/>
    <w:rsid w:val="00FB7389"/>
    <w:rsid w:val="00FC10AF"/>
    <w:rsid w:val="00FC21CA"/>
    <w:rsid w:val="00FC2AC7"/>
    <w:rsid w:val="00FC31D6"/>
    <w:rsid w:val="00FC3485"/>
    <w:rsid w:val="00FC5857"/>
    <w:rsid w:val="00FC617F"/>
    <w:rsid w:val="00FC626D"/>
    <w:rsid w:val="00FC628E"/>
    <w:rsid w:val="00FC798A"/>
    <w:rsid w:val="00FD211F"/>
    <w:rsid w:val="00FD2196"/>
    <w:rsid w:val="00FD2257"/>
    <w:rsid w:val="00FD2AD6"/>
    <w:rsid w:val="00FD2F2D"/>
    <w:rsid w:val="00FD357A"/>
    <w:rsid w:val="00FD38C3"/>
    <w:rsid w:val="00FE136E"/>
    <w:rsid w:val="00FE2CD4"/>
    <w:rsid w:val="00FE6C3E"/>
    <w:rsid w:val="00FE73E3"/>
    <w:rsid w:val="00FF05E7"/>
    <w:rsid w:val="00FF1E90"/>
    <w:rsid w:val="00FF3122"/>
    <w:rsid w:val="00FF62F8"/>
    <w:rsid w:val="00FF6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A57153"/>
  <w15:docId w15:val="{FEFCC134-5394-4097-B6F5-9750FAA5E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2CF"/>
    <w:pPr>
      <w:autoSpaceDN/>
      <w:spacing w:after="0"/>
      <w:textAlignment w:val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Heading1">
    <w:name w:val="heading 1"/>
    <w:basedOn w:val="Normal"/>
    <w:uiPriority w:val="9"/>
    <w:qFormat/>
    <w:pPr>
      <w:suppressAutoHyphens/>
      <w:autoSpaceDN w:val="0"/>
      <w:spacing w:before="100" w:after="100"/>
      <w:textAlignment w:val="baseline"/>
      <w:outlineLvl w:val="0"/>
    </w:pPr>
    <w:rPr>
      <w:b/>
      <w:bCs/>
      <w:kern w:val="3"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uppressAutoHyphens/>
      <w:autoSpaceDN w:val="0"/>
      <w:spacing w:before="40"/>
      <w:textAlignment w:val="baseline"/>
      <w:outlineLvl w:val="1"/>
    </w:pPr>
    <w:rPr>
      <w:rFonts w:ascii="Calibri Light" w:hAnsi="Calibri Light"/>
      <w:color w:val="2F5496"/>
      <w:sz w:val="26"/>
      <w:szCs w:val="26"/>
      <w:lang w:eastAsia="en-US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uppressAutoHyphens/>
      <w:autoSpaceDN w:val="0"/>
      <w:spacing w:before="40"/>
      <w:textAlignment w:val="baseline"/>
      <w:outlineLvl w:val="2"/>
    </w:pPr>
    <w:rPr>
      <w:rFonts w:ascii="Calibri Light" w:hAnsi="Calibri Light"/>
      <w:color w:val="1F3763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5521"/>
    <w:pPr>
      <w:keepNext/>
      <w:keepLines/>
      <w:suppressAutoHyphens/>
      <w:autoSpaceDN w:val="0"/>
      <w:spacing w:before="40"/>
      <w:textAlignment w:val="baseline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autoSpaceDN w:val="0"/>
      <w:textAlignment w:val="baseline"/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DefaultParagraphFont"/>
    <w:uiPriority w:val="9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berschrift1Zchn">
    <w:name w:val="Überschrift 1 Zchn"/>
    <w:basedOn w:val="DefaultParagraphFont"/>
    <w:uiPriority w:val="9"/>
    <w:rPr>
      <w:rFonts w:ascii="Times New Roman" w:eastAsia="Times New Roman" w:hAnsi="Times New Roman" w:cs="Times New Roman"/>
      <w:b/>
      <w:bCs/>
      <w:kern w:val="3"/>
      <w:sz w:val="48"/>
      <w:szCs w:val="48"/>
      <w:lang w:eastAsia="de-DE"/>
    </w:rPr>
  </w:style>
  <w:style w:type="character" w:customStyle="1" w:styleId="berschrift2Zchn">
    <w:name w:val="Überschrift 2 Zchn"/>
    <w:basedOn w:val="DefaultParagraphFont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berschrift3Zchn">
    <w:name w:val="Überschrift 3 Zchn"/>
    <w:basedOn w:val="DefaultParagraphFont"/>
    <w:uiPriority w:val="9"/>
    <w:rPr>
      <w:rFonts w:ascii="Calibri Light" w:eastAsia="Times New Roman" w:hAnsi="Calibri Light" w:cs="Times New Roman"/>
      <w:color w:val="1F3763"/>
      <w:sz w:val="24"/>
      <w:szCs w:val="24"/>
    </w:rPr>
  </w:style>
  <w:style w:type="paragraph" w:customStyle="1" w:styleId="p">
    <w:name w:val="p"/>
    <w:basedOn w:val="Normal"/>
    <w:pPr>
      <w:autoSpaceDN w:val="0"/>
      <w:spacing w:before="100" w:after="100"/>
    </w:p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NormalWeb">
    <w:name w:val="Normal (Web)"/>
    <w:basedOn w:val="Normal"/>
    <w:uiPriority w:val="99"/>
    <w:pPr>
      <w:autoSpaceDN w:val="0"/>
      <w:spacing w:before="100" w:after="100"/>
    </w:pPr>
  </w:style>
  <w:style w:type="paragraph" w:styleId="Header">
    <w:name w:val="header"/>
    <w:basedOn w:val="Normal"/>
    <w:pPr>
      <w:tabs>
        <w:tab w:val="center" w:pos="4536"/>
        <w:tab w:val="right" w:pos="9072"/>
      </w:tabs>
      <w:suppressAutoHyphens/>
      <w:autoSpaceDN w:val="0"/>
      <w:textAlignment w:val="baseline"/>
    </w:pPr>
    <w:rPr>
      <w:rFonts w:ascii="Arial" w:eastAsia="Calibri" w:hAnsi="Arial"/>
      <w:sz w:val="22"/>
      <w:szCs w:val="22"/>
      <w:lang w:eastAsia="en-US"/>
    </w:rPr>
  </w:style>
  <w:style w:type="character" w:customStyle="1" w:styleId="KopfzeileZchn">
    <w:name w:val="Kopfzeile Zchn"/>
    <w:basedOn w:val="DefaultParagraphFont"/>
  </w:style>
  <w:style w:type="paragraph" w:styleId="Footer">
    <w:name w:val="footer"/>
    <w:basedOn w:val="Normal"/>
    <w:pPr>
      <w:tabs>
        <w:tab w:val="center" w:pos="4536"/>
        <w:tab w:val="right" w:pos="9072"/>
      </w:tabs>
      <w:suppressAutoHyphens/>
      <w:autoSpaceDN w:val="0"/>
      <w:textAlignment w:val="baseline"/>
    </w:pPr>
    <w:rPr>
      <w:rFonts w:ascii="Arial" w:eastAsia="Calibri" w:hAnsi="Arial"/>
      <w:sz w:val="22"/>
      <w:szCs w:val="22"/>
      <w:lang w:eastAsia="en-US"/>
    </w:rPr>
  </w:style>
  <w:style w:type="character" w:customStyle="1" w:styleId="FuzeileZchn">
    <w:name w:val="Fußzeile Zchn"/>
    <w:basedOn w:val="DefaultParagraphFont"/>
  </w:style>
  <w:style w:type="character" w:customStyle="1" w:styleId="st">
    <w:name w:val="st"/>
    <w:basedOn w:val="DefaultParagraphFont"/>
  </w:style>
  <w:style w:type="character" w:customStyle="1" w:styleId="NichtaufgelsteErwhnung1">
    <w:name w:val="Nicht aufgelöste Erwähnung1"/>
    <w:basedOn w:val="DefaultParagraphFont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</w:style>
  <w:style w:type="character" w:customStyle="1" w:styleId="ref-journal">
    <w:name w:val="ref-journal"/>
    <w:basedOn w:val="DefaultParagraphFont"/>
  </w:style>
  <w:style w:type="character" w:customStyle="1" w:styleId="ref-vol">
    <w:name w:val="ref-vol"/>
    <w:basedOn w:val="DefaultParagraphFont"/>
  </w:style>
  <w:style w:type="character" w:customStyle="1" w:styleId="nowrap">
    <w:name w:val="nowrap"/>
    <w:basedOn w:val="DefaultParagraphFont"/>
  </w:style>
  <w:style w:type="paragraph" w:styleId="ListParagraph">
    <w:name w:val="List Paragraph"/>
    <w:basedOn w:val="Normal"/>
    <w:uiPriority w:val="3"/>
    <w:qFormat/>
    <w:pPr>
      <w:autoSpaceDN w:val="0"/>
      <w:spacing w:after="160" w:line="247" w:lineRule="auto"/>
      <w:ind w:left="720"/>
    </w:pPr>
    <w:rPr>
      <w:rFonts w:ascii="Arial" w:eastAsia="Calibri" w:hAnsi="Arial"/>
      <w:sz w:val="22"/>
      <w:szCs w:val="22"/>
      <w:lang w:eastAsia="en-US"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customStyle="1" w:styleId="highlight">
    <w:name w:val="highlight"/>
    <w:basedOn w:val="DefaultParagraphFont"/>
  </w:style>
  <w:style w:type="character" w:styleId="Emphasis">
    <w:name w:val="Emphasis"/>
    <w:basedOn w:val="DefaultParagraphFont"/>
    <w:uiPriority w:val="20"/>
    <w:qFormat/>
    <w:rsid w:val="000A0618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50A9"/>
    <w:pPr>
      <w:suppressAutoHyphens/>
      <w:autoSpaceDN w:val="0"/>
      <w:textAlignment w:val="baseline"/>
    </w:pPr>
    <w:rPr>
      <w:rFonts w:ascii="Arial" w:eastAsia="Calibri" w:hAnsi="Arial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50A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50A9"/>
    <w:rPr>
      <w:vertAlign w:val="superscri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552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F65D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5D24"/>
    <w:pPr>
      <w:suppressAutoHyphens/>
      <w:autoSpaceDN w:val="0"/>
      <w:spacing w:after="160"/>
      <w:textAlignment w:val="baseline"/>
    </w:pPr>
    <w:rPr>
      <w:rFonts w:ascii="Arial" w:eastAsia="Calibri" w:hAnsi="Arial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D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D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D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D24"/>
    <w:pPr>
      <w:suppressAutoHyphens/>
      <w:autoSpaceDN w:val="0"/>
      <w:textAlignment w:val="baseline"/>
    </w:pPr>
    <w:rPr>
      <w:rFonts w:ascii="Segoe UI" w:eastAsia="Calibr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D24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313A10"/>
    <w:pPr>
      <w:suppressAutoHyphens/>
      <w:autoSpaceDN w:val="0"/>
      <w:spacing w:after="160"/>
      <w:textAlignment w:val="baseline"/>
    </w:pPr>
    <w:rPr>
      <w:rFonts w:ascii="Arial" w:eastAsia="Calibri" w:hAnsi="Arial"/>
      <w:sz w:val="22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261E27"/>
    <w:pPr>
      <w:suppressAutoHyphens/>
      <w:autoSpaceDN w:val="0"/>
      <w:textAlignment w:val="baseline"/>
    </w:pPr>
    <w:rPr>
      <w:rFonts w:ascii="Arial" w:eastAsia="Calibri" w:hAnsi="Arial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61E2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61E27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BA0FAE"/>
    <w:pPr>
      <w:suppressAutoHyphens/>
      <w:autoSpaceDN w:val="0"/>
      <w:spacing w:after="200"/>
      <w:textAlignment w:val="baseline"/>
    </w:pPr>
    <w:rPr>
      <w:rFonts w:ascii="Arial" w:eastAsia="Calibri" w:hAnsi="Arial"/>
      <w:i/>
      <w:iCs/>
      <w:color w:val="44546A" w:themeColor="text2"/>
      <w:sz w:val="18"/>
      <w:szCs w:val="18"/>
      <w:lang w:eastAsia="en-US"/>
    </w:rPr>
  </w:style>
  <w:style w:type="character" w:customStyle="1" w:styleId="acopre">
    <w:name w:val="acopre"/>
    <w:basedOn w:val="DefaultParagraphFont"/>
    <w:rsid w:val="0098771A"/>
  </w:style>
  <w:style w:type="paragraph" w:customStyle="1" w:styleId="Formatvorlage1">
    <w:name w:val="Formatvorlage1"/>
    <w:basedOn w:val="Normal"/>
    <w:qFormat/>
    <w:rsid w:val="00A20B95"/>
    <w:pPr>
      <w:widowControl w:val="0"/>
      <w:tabs>
        <w:tab w:val="left" w:pos="284"/>
      </w:tabs>
      <w:suppressAutoHyphens/>
      <w:autoSpaceDE w:val="0"/>
      <w:autoSpaceDN w:val="0"/>
      <w:adjustRightInd w:val="0"/>
      <w:spacing w:after="160"/>
      <w:ind w:left="284" w:hanging="284"/>
      <w:jc w:val="both"/>
      <w:textAlignment w:val="baseline"/>
    </w:pPr>
    <w:rPr>
      <w:rFonts w:ascii="Arial" w:eastAsia="Calibri" w:hAnsi="Arial" w:cs="Arial"/>
      <w:sz w:val="20"/>
      <w:szCs w:val="20"/>
      <w:lang w:val="en-GB" w:eastAsia="en-US"/>
    </w:rPr>
  </w:style>
  <w:style w:type="character" w:customStyle="1" w:styleId="title-text">
    <w:name w:val="title-text"/>
    <w:basedOn w:val="DefaultParagraphFont"/>
    <w:rsid w:val="00DB7BD0"/>
  </w:style>
  <w:style w:type="character" w:customStyle="1" w:styleId="text">
    <w:name w:val="text"/>
    <w:basedOn w:val="DefaultParagraphFont"/>
    <w:rsid w:val="00DB7BD0"/>
  </w:style>
  <w:style w:type="character" w:customStyle="1" w:styleId="author-ref">
    <w:name w:val="author-ref"/>
    <w:basedOn w:val="DefaultParagraphFont"/>
    <w:rsid w:val="00DB7BD0"/>
  </w:style>
  <w:style w:type="paragraph" w:styleId="Revision">
    <w:name w:val="Revision"/>
    <w:hidden/>
    <w:uiPriority w:val="99"/>
    <w:semiHidden/>
    <w:rsid w:val="007466EB"/>
    <w:pPr>
      <w:autoSpaceDN/>
      <w:spacing w:after="0"/>
      <w:textAlignment w:val="auto"/>
    </w:pPr>
    <w:rPr>
      <w:rFonts w:ascii="Arial" w:hAnsi="Arial"/>
    </w:rPr>
  </w:style>
  <w:style w:type="character" w:customStyle="1" w:styleId="cit-auth">
    <w:name w:val="cit-auth"/>
    <w:basedOn w:val="DefaultParagraphFont"/>
    <w:rsid w:val="0027378B"/>
  </w:style>
  <w:style w:type="character" w:customStyle="1" w:styleId="cit-name-surname">
    <w:name w:val="cit-name-surname"/>
    <w:basedOn w:val="DefaultParagraphFont"/>
    <w:rsid w:val="0027378B"/>
  </w:style>
  <w:style w:type="character" w:customStyle="1" w:styleId="cit-name-given-names">
    <w:name w:val="cit-name-given-names"/>
    <w:basedOn w:val="DefaultParagraphFont"/>
    <w:rsid w:val="0027378B"/>
  </w:style>
  <w:style w:type="character" w:styleId="HTMLCite">
    <w:name w:val="HTML Cite"/>
    <w:basedOn w:val="DefaultParagraphFont"/>
    <w:uiPriority w:val="99"/>
    <w:semiHidden/>
    <w:unhideWhenUsed/>
    <w:rsid w:val="0027378B"/>
    <w:rPr>
      <w:i/>
      <w:iCs/>
    </w:rPr>
  </w:style>
  <w:style w:type="character" w:customStyle="1" w:styleId="cit-article-title">
    <w:name w:val="cit-article-title"/>
    <w:basedOn w:val="DefaultParagraphFont"/>
    <w:rsid w:val="0027378B"/>
  </w:style>
  <w:style w:type="character" w:customStyle="1" w:styleId="cit-pub-date">
    <w:name w:val="cit-pub-date"/>
    <w:basedOn w:val="DefaultParagraphFont"/>
    <w:rsid w:val="0027378B"/>
  </w:style>
  <w:style w:type="character" w:customStyle="1" w:styleId="cit-vol">
    <w:name w:val="cit-vol"/>
    <w:basedOn w:val="DefaultParagraphFont"/>
    <w:rsid w:val="0027378B"/>
  </w:style>
  <w:style w:type="character" w:customStyle="1" w:styleId="cit-fpage">
    <w:name w:val="cit-fpage"/>
    <w:basedOn w:val="DefaultParagraphFont"/>
    <w:rsid w:val="0027378B"/>
  </w:style>
  <w:style w:type="character" w:customStyle="1" w:styleId="cit-lpage">
    <w:name w:val="cit-lpage"/>
    <w:basedOn w:val="DefaultParagraphFont"/>
    <w:rsid w:val="0027378B"/>
  </w:style>
  <w:style w:type="character" w:customStyle="1" w:styleId="identifier">
    <w:name w:val="identifier"/>
    <w:basedOn w:val="DefaultParagraphFont"/>
    <w:rsid w:val="00AA17AA"/>
  </w:style>
  <w:style w:type="paragraph" w:styleId="PlainText">
    <w:name w:val="Plain Text"/>
    <w:basedOn w:val="Normal"/>
    <w:link w:val="PlainTextChar"/>
    <w:uiPriority w:val="99"/>
    <w:semiHidden/>
    <w:unhideWhenUsed/>
    <w:rsid w:val="008B6D92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B6D92"/>
    <w:rPr>
      <w:rFonts w:eastAsiaTheme="minorHAnsi" w:cstheme="minorBidi"/>
      <w:szCs w:val="21"/>
    </w:rPr>
  </w:style>
  <w:style w:type="character" w:customStyle="1" w:styleId="id-label">
    <w:name w:val="id-label"/>
    <w:basedOn w:val="DefaultParagraphFont"/>
    <w:rsid w:val="002A1F49"/>
  </w:style>
  <w:style w:type="character" w:customStyle="1" w:styleId="authors-list-item">
    <w:name w:val="authors-list-item"/>
    <w:basedOn w:val="DefaultParagraphFont"/>
    <w:rsid w:val="00414751"/>
  </w:style>
  <w:style w:type="character" w:customStyle="1" w:styleId="author-sup-separator">
    <w:name w:val="author-sup-separator"/>
    <w:basedOn w:val="DefaultParagraphFont"/>
    <w:rsid w:val="00414751"/>
  </w:style>
  <w:style w:type="character" w:customStyle="1" w:styleId="comma">
    <w:name w:val="comma"/>
    <w:basedOn w:val="DefaultParagraphFont"/>
    <w:rsid w:val="00414751"/>
  </w:style>
  <w:style w:type="character" w:customStyle="1" w:styleId="citation-doi">
    <w:name w:val="citation-doi"/>
    <w:basedOn w:val="DefaultParagraphFont"/>
    <w:rsid w:val="0052459A"/>
  </w:style>
  <w:style w:type="character" w:styleId="Strong">
    <w:name w:val="Strong"/>
    <w:basedOn w:val="DefaultParagraphFont"/>
    <w:uiPriority w:val="22"/>
    <w:qFormat/>
    <w:rsid w:val="00FD2257"/>
    <w:rPr>
      <w:b/>
      <w:bCs/>
    </w:rPr>
  </w:style>
  <w:style w:type="character" w:customStyle="1" w:styleId="glossary">
    <w:name w:val="glossary"/>
    <w:basedOn w:val="DefaultParagraphFont"/>
    <w:rsid w:val="00D23997"/>
  </w:style>
  <w:style w:type="character" w:customStyle="1" w:styleId="y2iqfc">
    <w:name w:val="y2iqfc"/>
    <w:basedOn w:val="DefaultParagraphFont"/>
    <w:rsid w:val="00A529FF"/>
  </w:style>
  <w:style w:type="character" w:customStyle="1" w:styleId="article-headerdoi">
    <w:name w:val="article-header__doi"/>
    <w:basedOn w:val="DefaultParagraphFont"/>
    <w:rsid w:val="00486767"/>
  </w:style>
  <w:style w:type="character" w:customStyle="1" w:styleId="article-headerdoilabel">
    <w:name w:val="article-header__doi__label"/>
    <w:basedOn w:val="DefaultParagraphFont"/>
    <w:rsid w:val="00486767"/>
  </w:style>
  <w:style w:type="character" w:styleId="PlaceholderText">
    <w:name w:val="Placeholder Text"/>
    <w:basedOn w:val="DefaultParagraphFont"/>
    <w:uiPriority w:val="99"/>
    <w:semiHidden/>
    <w:rsid w:val="00083366"/>
    <w:rPr>
      <w:color w:val="808080"/>
    </w:rPr>
  </w:style>
  <w:style w:type="character" w:customStyle="1" w:styleId="period">
    <w:name w:val="period"/>
    <w:basedOn w:val="DefaultParagraphFont"/>
    <w:rsid w:val="006D23E4"/>
  </w:style>
  <w:style w:type="character" w:customStyle="1" w:styleId="cit">
    <w:name w:val="cit"/>
    <w:basedOn w:val="DefaultParagraphFont"/>
    <w:rsid w:val="006D23E4"/>
  </w:style>
  <w:style w:type="character" w:customStyle="1" w:styleId="secondary-date">
    <w:name w:val="secondary-date"/>
    <w:basedOn w:val="DefaultParagraphFont"/>
    <w:rsid w:val="006D23E4"/>
  </w:style>
  <w:style w:type="character" w:customStyle="1" w:styleId="free-label">
    <w:name w:val="free-label"/>
    <w:basedOn w:val="DefaultParagraphFont"/>
    <w:rsid w:val="002349AB"/>
  </w:style>
  <w:style w:type="character" w:customStyle="1" w:styleId="ahead-of-print">
    <w:name w:val="ahead-of-print"/>
    <w:basedOn w:val="DefaultParagraphFont"/>
    <w:rsid w:val="00C72C72"/>
  </w:style>
  <w:style w:type="character" w:customStyle="1" w:styleId="fm-vol-iss-date">
    <w:name w:val="fm-vol-iss-date"/>
    <w:basedOn w:val="DefaultParagraphFont"/>
    <w:rsid w:val="00AF4026"/>
  </w:style>
  <w:style w:type="character" w:customStyle="1" w:styleId="doi">
    <w:name w:val="doi"/>
    <w:basedOn w:val="DefaultParagraphFont"/>
    <w:rsid w:val="00AF4026"/>
  </w:style>
  <w:style w:type="character" w:customStyle="1" w:styleId="fm-citation-ids-label">
    <w:name w:val="fm-citation-ids-label"/>
    <w:basedOn w:val="DefaultParagraphFont"/>
    <w:rsid w:val="00AF4026"/>
  </w:style>
  <w:style w:type="paragraph" w:customStyle="1" w:styleId="heading">
    <w:name w:val="heading"/>
    <w:basedOn w:val="Normal"/>
    <w:rsid w:val="00AC1A4C"/>
    <w:pPr>
      <w:spacing w:before="100" w:beforeAutospacing="1" w:after="100" w:afterAutospacing="1"/>
    </w:pPr>
  </w:style>
  <w:style w:type="paragraph" w:customStyle="1" w:styleId="abstract">
    <w:name w:val="abstract"/>
    <w:basedOn w:val="Normal"/>
    <w:rsid w:val="00AC1A4C"/>
    <w:pPr>
      <w:spacing w:before="100" w:beforeAutospacing="1" w:after="100" w:afterAutospacing="1"/>
    </w:pPr>
  </w:style>
  <w:style w:type="paragraph" w:customStyle="1" w:styleId="similar">
    <w:name w:val="similar"/>
    <w:basedOn w:val="Normal"/>
    <w:rsid w:val="00AC1A4C"/>
    <w:pPr>
      <w:spacing w:before="100" w:beforeAutospacing="1" w:after="100" w:afterAutospacing="1"/>
    </w:pPr>
  </w:style>
  <w:style w:type="paragraph" w:customStyle="1" w:styleId="citedby">
    <w:name w:val="citedby"/>
    <w:basedOn w:val="Normal"/>
    <w:rsid w:val="00AC1A4C"/>
    <w:pPr>
      <w:spacing w:before="100" w:beforeAutospacing="1" w:after="100" w:afterAutospacing="1"/>
    </w:pPr>
  </w:style>
  <w:style w:type="paragraph" w:customStyle="1" w:styleId="references">
    <w:name w:val="references"/>
    <w:basedOn w:val="Normal"/>
    <w:rsid w:val="00AC1A4C"/>
    <w:pPr>
      <w:spacing w:before="100" w:beforeAutospacing="1" w:after="100" w:afterAutospacing="1"/>
    </w:pPr>
  </w:style>
  <w:style w:type="paragraph" w:customStyle="1" w:styleId="publication-types">
    <w:name w:val="publication-types"/>
    <w:basedOn w:val="Normal"/>
    <w:rsid w:val="00AC1A4C"/>
    <w:pPr>
      <w:spacing w:before="100" w:beforeAutospacing="1" w:after="100" w:afterAutospacing="1"/>
    </w:pPr>
  </w:style>
  <w:style w:type="paragraph" w:customStyle="1" w:styleId="related-links">
    <w:name w:val="related-links"/>
    <w:basedOn w:val="Normal"/>
    <w:rsid w:val="00AC1A4C"/>
    <w:pPr>
      <w:spacing w:before="100" w:beforeAutospacing="1" w:after="100" w:afterAutospacing="1"/>
    </w:pPr>
  </w:style>
  <w:style w:type="paragraph" w:customStyle="1" w:styleId="linkout">
    <w:name w:val="linkout"/>
    <w:basedOn w:val="Normal"/>
    <w:rsid w:val="00AC1A4C"/>
    <w:pPr>
      <w:spacing w:before="100" w:beforeAutospacing="1" w:after="100" w:afterAutospacing="1"/>
    </w:pPr>
  </w:style>
  <w:style w:type="character" w:customStyle="1" w:styleId="get-access-text">
    <w:name w:val="get-access-text"/>
    <w:basedOn w:val="DefaultParagraphFont"/>
    <w:rsid w:val="00B40717"/>
  </w:style>
  <w:style w:type="character" w:customStyle="1" w:styleId="al-author-name-more">
    <w:name w:val="al-author-name-more"/>
    <w:basedOn w:val="DefaultParagraphFont"/>
    <w:rsid w:val="00B40717"/>
  </w:style>
  <w:style w:type="paragraph" w:customStyle="1" w:styleId="c-article-author-listitem">
    <w:name w:val="c-article-author-list__item"/>
    <w:basedOn w:val="Normal"/>
    <w:rsid w:val="00185A76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Normal"/>
    <w:rsid w:val="00185A76"/>
    <w:pPr>
      <w:spacing w:before="100" w:beforeAutospacing="1" w:after="100" w:afterAutospacing="1"/>
    </w:pPr>
  </w:style>
  <w:style w:type="character" w:customStyle="1" w:styleId="u-visually-hidden">
    <w:name w:val="u-visually-hidden"/>
    <w:basedOn w:val="DefaultParagraphFont"/>
    <w:rsid w:val="00185A76"/>
  </w:style>
  <w:style w:type="character" w:customStyle="1" w:styleId="html-italic">
    <w:name w:val="html-italic"/>
    <w:basedOn w:val="DefaultParagraphFont"/>
    <w:rsid w:val="00D20A84"/>
  </w:style>
  <w:style w:type="paragraph" w:customStyle="1" w:styleId="MDPI43tablefooter">
    <w:name w:val="MDPI_4.3_table_footer"/>
    <w:next w:val="Normal"/>
    <w:qFormat/>
    <w:rsid w:val="00AC0B11"/>
    <w:pPr>
      <w:autoSpaceDN/>
      <w:adjustRightInd w:val="0"/>
      <w:snapToGrid w:val="0"/>
      <w:spacing w:after="240" w:line="260" w:lineRule="atLeast"/>
      <w:jc w:val="both"/>
      <w:textAlignment w:val="auto"/>
    </w:pPr>
    <w:rPr>
      <w:rFonts w:ascii="Palatino Linotype" w:eastAsia="Times New Roman" w:hAnsi="Palatino Linotype" w:cstheme="minorBidi"/>
      <w:color w:val="000000"/>
      <w:sz w:val="18"/>
      <w:lang w:val="en-US" w:eastAsia="de-DE" w:bidi="en-US"/>
    </w:rPr>
  </w:style>
  <w:style w:type="character" w:customStyle="1" w:styleId="value">
    <w:name w:val="value"/>
    <w:basedOn w:val="DefaultParagraphFont"/>
    <w:rsid w:val="00266BD4"/>
  </w:style>
  <w:style w:type="character" w:customStyle="1" w:styleId="authors">
    <w:name w:val="authors"/>
    <w:basedOn w:val="DefaultParagraphFont"/>
    <w:rsid w:val="000F185C"/>
  </w:style>
  <w:style w:type="character" w:customStyle="1" w:styleId="Datum1">
    <w:name w:val="Datum1"/>
    <w:basedOn w:val="DefaultParagraphFont"/>
    <w:rsid w:val="000F185C"/>
  </w:style>
  <w:style w:type="character" w:customStyle="1" w:styleId="arttitle">
    <w:name w:val="art_title"/>
    <w:basedOn w:val="DefaultParagraphFont"/>
    <w:rsid w:val="000F185C"/>
  </w:style>
  <w:style w:type="character" w:customStyle="1" w:styleId="serialtitle">
    <w:name w:val="serial_title"/>
    <w:basedOn w:val="DefaultParagraphFont"/>
    <w:rsid w:val="000F185C"/>
  </w:style>
  <w:style w:type="character" w:customStyle="1" w:styleId="volumeissue">
    <w:name w:val="volume_issue"/>
    <w:basedOn w:val="DefaultParagraphFont"/>
    <w:rsid w:val="000F185C"/>
  </w:style>
  <w:style w:type="character" w:customStyle="1" w:styleId="pagerange">
    <w:name w:val="page_range"/>
    <w:basedOn w:val="DefaultParagraphFont"/>
    <w:rsid w:val="000F185C"/>
  </w:style>
  <w:style w:type="character" w:customStyle="1" w:styleId="doilink">
    <w:name w:val="doi_link"/>
    <w:basedOn w:val="DefaultParagraphFont"/>
    <w:rsid w:val="000F185C"/>
  </w:style>
  <w:style w:type="character" w:styleId="UnresolvedMention">
    <w:name w:val="Unresolved Mention"/>
    <w:basedOn w:val="DefaultParagraphFont"/>
    <w:uiPriority w:val="99"/>
    <w:semiHidden/>
    <w:unhideWhenUsed/>
    <w:rsid w:val="0030146E"/>
    <w:rPr>
      <w:color w:val="605E5C"/>
      <w:shd w:val="clear" w:color="auto" w:fill="E1DFDD"/>
    </w:rPr>
  </w:style>
  <w:style w:type="paragraph" w:customStyle="1" w:styleId="pf0">
    <w:name w:val="pf0"/>
    <w:basedOn w:val="Normal"/>
    <w:rsid w:val="00462F35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462F35"/>
    <w:rPr>
      <w:rFonts w:ascii="Segoe UI" w:hAnsi="Segoe UI" w:cs="Segoe UI" w:hint="default"/>
      <w:sz w:val="18"/>
      <w:szCs w:val="18"/>
    </w:rPr>
  </w:style>
  <w:style w:type="paragraph" w:customStyle="1" w:styleId="MDPI41tablecaption">
    <w:name w:val="MDPI_4.1_table_caption"/>
    <w:qFormat/>
    <w:rsid w:val="00355EDB"/>
    <w:pPr>
      <w:autoSpaceDN/>
      <w:adjustRightInd w:val="0"/>
      <w:snapToGrid w:val="0"/>
      <w:spacing w:before="240" w:after="120" w:line="228" w:lineRule="auto"/>
      <w:ind w:left="2608"/>
      <w:textAlignment w:val="auto"/>
    </w:pPr>
    <w:rPr>
      <w:rFonts w:ascii="Palatino Linotype" w:eastAsia="Times New Roman" w:hAnsi="Palatino Linotype" w:cstheme="minorBidi"/>
      <w:color w:val="000000"/>
      <w:sz w:val="18"/>
      <w:lang w:val="en-US" w:eastAsia="de-DE" w:bidi="en-US"/>
    </w:rPr>
  </w:style>
  <w:style w:type="table" w:styleId="TableGrid">
    <w:name w:val="Table Grid"/>
    <w:basedOn w:val="TableNormal"/>
    <w:uiPriority w:val="39"/>
    <w:rsid w:val="00355EDB"/>
    <w:pPr>
      <w:autoSpaceDN/>
      <w:spacing w:after="0"/>
      <w:textAlignment w:val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0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26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27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4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80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88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51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72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66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25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9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80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14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2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17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64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8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5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41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167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76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8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7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69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51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5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79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377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13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6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04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13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66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2464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1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066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213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4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0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95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12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90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24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62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54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534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07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24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53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7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71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09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74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40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19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7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9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53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6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1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46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92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65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6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82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17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39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4739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5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89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792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2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6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8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62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16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90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8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62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3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8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3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0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1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82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47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1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34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79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3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77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50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4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5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77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50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542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30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4395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21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25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534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1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37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30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5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20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71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5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776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8202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399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71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25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1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5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24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185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3613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4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77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57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659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57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7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0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37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0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02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91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4027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069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1791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49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85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8655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31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65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7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3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26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79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8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11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0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42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18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32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14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71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20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7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95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9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5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4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78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1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88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59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46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97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79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624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3222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12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7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162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0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0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9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36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22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34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5101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0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76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684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5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61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82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34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59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96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03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9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24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21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00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26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8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06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66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01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0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54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49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313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7403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399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9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25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36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86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09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94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47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65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76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22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24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285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7651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5333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95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82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6969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0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37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99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5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39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51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687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820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2147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6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06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77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4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6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5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62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93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7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68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086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0475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5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20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921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2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10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04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34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33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595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3805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49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60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9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0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6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12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54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58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639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86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0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1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9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60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87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07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71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29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8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2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518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472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0562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50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93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213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60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95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05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51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38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37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8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0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0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81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61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59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57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06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78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3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30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89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86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44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6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89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20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65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64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19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9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7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39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72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95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0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40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05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24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74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8756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06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223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022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538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02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36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16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1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93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4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18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2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2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86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61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60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2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27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8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12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52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2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5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3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2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80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9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647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014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2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62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984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7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06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1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4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46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904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8301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12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10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818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6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57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6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58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232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644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563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72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94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049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9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44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20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32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08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23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33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2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62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54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51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3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09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806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9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73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8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80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923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99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52220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5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76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16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8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83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0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5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1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1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74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21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62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418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75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78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25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047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41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012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101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404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51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4258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4292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69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6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94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094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2391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42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46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31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120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8604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72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394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737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0883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61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84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283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574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1640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93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61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13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34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6629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504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71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758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94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631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5227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13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9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2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360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919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89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19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53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072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8564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23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86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08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964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1538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5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01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290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2030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4551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62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34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51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319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994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538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639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69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84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323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4815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8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10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987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968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455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4407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957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31906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976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5964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4145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65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81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71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731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62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96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85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581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7572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83761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018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5199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670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908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21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4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499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48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22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659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401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0375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0005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9146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54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3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75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21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168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2478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1939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10125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19624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99508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01120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33109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81353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16281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62117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770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95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976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6010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29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43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645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763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927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4387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285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00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03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69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448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3439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01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59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075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4785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90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95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837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5754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99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75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439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1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195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07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21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25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216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7620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23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26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41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998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9244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1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09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140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410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7472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760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7150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039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7653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065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0595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84919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98905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84567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91143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727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131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8970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4498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8172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92306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72405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81463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653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5040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633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04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458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9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203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707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6631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95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78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27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43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01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77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10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5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25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82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266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19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57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14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980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0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5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65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38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202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727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6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6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3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2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24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1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74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2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17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2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64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8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26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>
    <b:Tag>Sai08</b:Tag>
    <b:SourceType>ArticleInAPeriodical</b:SourceType>
    <b:Guid>{B682280F-BA82-4294-AA96-0CAD93EC9B02}</b:Guid>
    <b:Author>
      <b:Author>
        <b:NameList>
          <b:Person>
            <b:Last>Saigal</b:Last>
            <b:First>S.</b:First>
            <b:Middle>&amp; Doyle, L. W.</b:Middle>
          </b:Person>
        </b:NameList>
      </b:Author>
    </b:Author>
    <b:Title>An overview of mortality and sequelae of preterm birth from infancy to adulthood. </b:Title>
    <b:Year>2008</b:Year>
    <b:PeriodicalTitle>Lancet 371</b:PeriodicalTitle>
    <b:Pages>261–269</b:Pages>
    <b:RefOrder>1</b:RefOrder>
  </b:Source>
</b:Sources>
</file>

<file path=customXml/itemProps1.xml><?xml version="1.0" encoding="utf-8"?>
<ds:datastoreItem xmlns:ds="http://schemas.openxmlformats.org/officeDocument/2006/customXml" ds:itemID="{7A8073AD-0626-48AA-8835-BF1D2CFB1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3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 Kobus</dc:creator>
  <dc:description/>
  <cp:lastModifiedBy>Monia Dewan</cp:lastModifiedBy>
  <cp:revision>2</cp:revision>
  <cp:lastPrinted>2022-03-30T07:47:00Z</cp:lastPrinted>
  <dcterms:created xsi:type="dcterms:W3CDTF">2024-08-06T17:08:00Z</dcterms:created>
  <dcterms:modified xsi:type="dcterms:W3CDTF">2024-08-06T17:08:00Z</dcterms:modified>
</cp:coreProperties>
</file>